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7CD39" w14:textId="7B0F7307" w:rsidR="00946C1E" w:rsidRPr="009D2C57" w:rsidRDefault="00B2735C" w:rsidP="00551719">
      <w:pPr>
        <w:tabs>
          <w:tab w:val="left" w:pos="7485"/>
          <w:tab w:val="left" w:pos="9169"/>
          <w:tab w:val="right" w:pos="10466"/>
        </w:tabs>
        <w:spacing w:before="240" w:after="0"/>
        <w:ind w:left="-4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879AB">
        <w:rPr>
          <w:rFonts w:ascii="Times New Roman" w:hAnsi="Times New Roman" w:cs="Times New Roman"/>
          <w:b/>
          <w:bCs/>
          <w:sz w:val="24"/>
          <w:szCs w:val="24"/>
        </w:rPr>
        <w:t>1b.1</w:t>
      </w:r>
      <w:r w:rsidR="00946C1E" w:rsidRPr="009D2C57">
        <w:rPr>
          <w:rFonts w:ascii="Times New Roman" w:hAnsi="Times New Roman" w:cs="Times New Roman"/>
          <w:sz w:val="24"/>
          <w:szCs w:val="24"/>
        </w:rPr>
        <w:t xml:space="preserve">: </w:t>
      </w:r>
      <w:r w:rsidR="00413482" w:rsidRPr="009D2C57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946C1E" w:rsidRPr="009D2C57">
        <w:rPr>
          <w:rFonts w:ascii="Times New Roman" w:hAnsi="Times New Roman" w:cs="Times New Roman"/>
          <w:sz w:val="24"/>
          <w:szCs w:val="24"/>
        </w:rPr>
        <w:t xml:space="preserve">Demographic Characteristics and BF Practices </w:t>
      </w:r>
      <w:r w:rsidR="00085183" w:rsidRPr="009D2C57">
        <w:rPr>
          <w:rFonts w:ascii="Times New Roman" w:hAnsi="Times New Roman" w:cs="Times New Roman"/>
          <w:sz w:val="24"/>
          <w:szCs w:val="24"/>
        </w:rPr>
        <w:t xml:space="preserve">among </w:t>
      </w:r>
      <w:r w:rsidR="00413482" w:rsidRPr="009D2C57">
        <w:rPr>
          <w:rFonts w:ascii="Times New Roman" w:hAnsi="Times New Roman" w:cs="Times New Roman"/>
          <w:sz w:val="24"/>
          <w:szCs w:val="24"/>
        </w:rPr>
        <w:t>Children</w:t>
      </w:r>
      <w:r w:rsidR="00085183" w:rsidRPr="009D2C57">
        <w:rPr>
          <w:rFonts w:ascii="Times New Roman" w:hAnsi="Times New Roman" w:cs="Times New Roman"/>
          <w:sz w:val="24"/>
          <w:szCs w:val="24"/>
        </w:rPr>
        <w:t xml:space="preserve"> of FBNH </w:t>
      </w:r>
      <w:r w:rsidR="0073545D" w:rsidRPr="009D2C57">
        <w:rPr>
          <w:rFonts w:ascii="Times New Roman" w:hAnsi="Times New Roman" w:cs="Times New Roman"/>
          <w:sz w:val="24"/>
          <w:szCs w:val="24"/>
        </w:rPr>
        <w:t>Mothers</w:t>
      </w:r>
      <w:r w:rsidR="0007624C" w:rsidRPr="009D2C57">
        <w:rPr>
          <w:rFonts w:ascii="Times New Roman" w:hAnsi="Times New Roman" w:cs="Times New Roman"/>
          <w:sz w:val="24"/>
          <w:szCs w:val="24"/>
        </w:rPr>
        <w:t xml:space="preserve"> with Suboptimal BF Duration (&lt; 12months)</w:t>
      </w:r>
      <w:r w:rsidR="0073545D" w:rsidRPr="009D2C57">
        <w:rPr>
          <w:rFonts w:ascii="Times New Roman" w:hAnsi="Times New Roman" w:cs="Times New Roman"/>
          <w:sz w:val="24"/>
          <w:szCs w:val="24"/>
        </w:rPr>
        <w:t xml:space="preserve"> Using Two</w:t>
      </w:r>
      <w:r w:rsidR="00085183" w:rsidRPr="009D2C57">
        <w:rPr>
          <w:rFonts w:ascii="Times New Roman" w:hAnsi="Times New Roman" w:cs="Times New Roman"/>
          <w:sz w:val="24"/>
          <w:szCs w:val="24"/>
        </w:rPr>
        <w:t xml:space="preserve"> </w:t>
      </w:r>
      <w:r w:rsidR="0073545D" w:rsidRPr="009D2C57">
        <w:rPr>
          <w:rFonts w:ascii="Times New Roman" w:hAnsi="Times New Roman" w:cs="Times New Roman"/>
          <w:sz w:val="24"/>
          <w:szCs w:val="24"/>
        </w:rPr>
        <w:t>D</w:t>
      </w:r>
      <w:r w:rsidR="00085183" w:rsidRPr="009D2C57">
        <w:rPr>
          <w:rFonts w:ascii="Times New Roman" w:hAnsi="Times New Roman" w:cs="Times New Roman"/>
          <w:sz w:val="24"/>
          <w:szCs w:val="24"/>
        </w:rPr>
        <w:t xml:space="preserve">efinitions </w:t>
      </w:r>
    </w:p>
    <w:tbl>
      <w:tblPr>
        <w:tblStyle w:val="TableGrid"/>
        <w:tblW w:w="1034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4135"/>
        <w:gridCol w:w="1530"/>
        <w:gridCol w:w="1350"/>
        <w:gridCol w:w="1440"/>
        <w:gridCol w:w="1890"/>
      </w:tblGrid>
      <w:tr w:rsidR="001B4CBF" w:rsidRPr="009D2C57" w14:paraId="615FC9FD" w14:textId="0B685491" w:rsidTr="00075E28">
        <w:tc>
          <w:tcPr>
            <w:tcW w:w="4135" w:type="dxa"/>
          </w:tcPr>
          <w:p w14:paraId="4588C3EC" w14:textId="77777777" w:rsidR="001B4CBF" w:rsidRPr="009D2C57" w:rsidRDefault="001B4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vAlign w:val="bottom"/>
          </w:tcPr>
          <w:p w14:paraId="2AD101C3" w14:textId="1FAD97B5" w:rsidR="001B4CBF" w:rsidRPr="009D2C57" w:rsidRDefault="001B4C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F Duration</w:t>
            </w:r>
            <w:r w:rsidR="0007624C"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2A1763"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07624C"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r w:rsidR="00ED1FBC"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</w:t>
            </w:r>
            <w:r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5y (N=2949)</w:t>
            </w:r>
          </w:p>
        </w:tc>
        <w:tc>
          <w:tcPr>
            <w:tcW w:w="3330" w:type="dxa"/>
            <w:gridSpan w:val="2"/>
            <w:vAlign w:val="bottom"/>
          </w:tcPr>
          <w:p w14:paraId="2F3D6531" w14:textId="05DB22E8" w:rsidR="001B4CBF" w:rsidRPr="009D2C57" w:rsidRDefault="001B4C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F Duration</w:t>
            </w:r>
            <w:r w:rsidR="00EA7583"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A1763"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07624C"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Children</w:t>
            </w:r>
            <w:r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-5y (N= </w:t>
            </w:r>
            <w:r w:rsidR="00086560"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0</w:t>
            </w:r>
            <w:r w:rsidRPr="009D2C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0C54E6" w:rsidRPr="009D2C57" w14:paraId="452C72FC" w14:textId="77777777" w:rsidTr="00075E28">
        <w:tc>
          <w:tcPr>
            <w:tcW w:w="4135" w:type="dxa"/>
          </w:tcPr>
          <w:p w14:paraId="418A5AE4" w14:textId="77777777" w:rsidR="000C54E6" w:rsidRPr="009D2C57" w:rsidRDefault="000C54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0" w:type="dxa"/>
            <w:gridSpan w:val="4"/>
            <w:vAlign w:val="bottom"/>
          </w:tcPr>
          <w:p w14:paraId="35CBB0F5" w14:textId="05810CFC" w:rsidR="000C54E6" w:rsidRPr="009D2C57" w:rsidRDefault="000C54E6" w:rsidP="000C54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BF Duration &lt; 12mo</w:t>
            </w:r>
          </w:p>
        </w:tc>
      </w:tr>
      <w:tr w:rsidR="001B4CBF" w:rsidRPr="009D2C57" w14:paraId="57DE7772" w14:textId="2A24C6A4" w:rsidTr="00075E28">
        <w:tc>
          <w:tcPr>
            <w:tcW w:w="4135" w:type="dxa"/>
          </w:tcPr>
          <w:p w14:paraId="32D4C9CD" w14:textId="77777777" w:rsidR="001B4CBF" w:rsidRPr="009D2C57" w:rsidRDefault="001B4CB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84E7D9D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50" w:type="dxa"/>
            <w:vAlign w:val="bottom"/>
          </w:tcPr>
          <w:p w14:paraId="6635B617" w14:textId="6F0DACFC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weighted % (SE)</w:t>
            </w:r>
            <w:r w:rsidR="00C05409" w:rsidRPr="009D2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40" w:type="dxa"/>
            <w:vAlign w:val="bottom"/>
          </w:tcPr>
          <w:p w14:paraId="35978A31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90" w:type="dxa"/>
            <w:vAlign w:val="bottom"/>
          </w:tcPr>
          <w:p w14:paraId="119D3A9E" w14:textId="2338FB04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weighted %( SE)</w:t>
            </w:r>
            <w:r w:rsidR="00C05409" w:rsidRPr="009D2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B4CBF" w:rsidRPr="009D2C57" w14:paraId="6A335A14" w14:textId="1F940B9B" w:rsidTr="00075E28">
        <w:tc>
          <w:tcPr>
            <w:tcW w:w="10345" w:type="dxa"/>
            <w:gridSpan w:val="5"/>
          </w:tcPr>
          <w:p w14:paraId="0C992529" w14:textId="77777777" w:rsidR="001B4CBF" w:rsidRPr="009D2C57" w:rsidRDefault="001B4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Participant characteristics</w:t>
            </w:r>
          </w:p>
        </w:tc>
      </w:tr>
      <w:tr w:rsidR="001B4CBF" w:rsidRPr="009D2C57" w14:paraId="3FE0C4F8" w14:textId="3C1B2E12" w:rsidTr="00075E28">
        <w:tc>
          <w:tcPr>
            <w:tcW w:w="4135" w:type="dxa"/>
          </w:tcPr>
          <w:p w14:paraId="4F139658" w14:textId="69CE834C" w:rsidR="001B4CBF" w:rsidRPr="009D2C57" w:rsidRDefault="001B4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hers age, years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mean, SE)</w:t>
            </w:r>
            <w:r w:rsidR="00C05409" w:rsidRPr="009D2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vAlign w:val="bottom"/>
          </w:tcPr>
          <w:p w14:paraId="3D7B8915" w14:textId="5D96743C" w:rsidR="001B4CBF" w:rsidRPr="009D2C57" w:rsidRDefault="003431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  <w:r w:rsidR="00F06DB7" w:rsidRPr="009D2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3)</w:t>
            </w:r>
          </w:p>
        </w:tc>
        <w:tc>
          <w:tcPr>
            <w:tcW w:w="1350" w:type="dxa"/>
            <w:vAlign w:val="bottom"/>
          </w:tcPr>
          <w:p w14:paraId="4746BFAC" w14:textId="2DFF647B" w:rsidR="001B4CBF" w:rsidRPr="009D2C57" w:rsidRDefault="001B4C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0034098C" w14:textId="2D8B5CA6" w:rsidR="001B4CBF" w:rsidRPr="009D2C57" w:rsidRDefault="00426B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  <w:r w:rsidR="00F06DB7" w:rsidRPr="009D2C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3)</w:t>
            </w:r>
          </w:p>
        </w:tc>
        <w:tc>
          <w:tcPr>
            <w:tcW w:w="1890" w:type="dxa"/>
            <w:vAlign w:val="bottom"/>
          </w:tcPr>
          <w:p w14:paraId="675EEE17" w14:textId="110F9793" w:rsidR="001B4CBF" w:rsidRPr="009D2C57" w:rsidRDefault="001B4C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4CBF" w:rsidRPr="009D2C57" w14:paraId="43551916" w14:textId="175B80A4" w:rsidTr="00075E28">
        <w:tc>
          <w:tcPr>
            <w:tcW w:w="4135" w:type="dxa"/>
          </w:tcPr>
          <w:p w14:paraId="2CF13370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ther’s education</w:t>
            </w:r>
          </w:p>
        </w:tc>
        <w:tc>
          <w:tcPr>
            <w:tcW w:w="6210" w:type="dxa"/>
            <w:gridSpan w:val="4"/>
            <w:vAlign w:val="bottom"/>
          </w:tcPr>
          <w:p w14:paraId="3C4F2542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4CBF" w:rsidRPr="009D2C57" w14:paraId="6641BDDC" w14:textId="4CED121E" w:rsidTr="00075E28">
        <w:tc>
          <w:tcPr>
            <w:tcW w:w="4135" w:type="dxa"/>
          </w:tcPr>
          <w:p w14:paraId="32B03F1A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High school or less</w:t>
            </w:r>
          </w:p>
        </w:tc>
        <w:tc>
          <w:tcPr>
            <w:tcW w:w="1530" w:type="dxa"/>
            <w:vAlign w:val="bottom"/>
          </w:tcPr>
          <w:p w14:paraId="2E71A7AE" w14:textId="2BEE571D" w:rsidR="001B4CBF" w:rsidRPr="009D2C57" w:rsidRDefault="001B1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50" w:type="dxa"/>
            <w:vAlign w:val="bottom"/>
          </w:tcPr>
          <w:p w14:paraId="593A92E1" w14:textId="732C29DC" w:rsidR="001B4CBF" w:rsidRPr="009D2C57" w:rsidRDefault="001B1D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.8 (1.9)</w:t>
            </w:r>
          </w:p>
        </w:tc>
        <w:tc>
          <w:tcPr>
            <w:tcW w:w="1440" w:type="dxa"/>
            <w:vAlign w:val="bottom"/>
          </w:tcPr>
          <w:p w14:paraId="3721A552" w14:textId="26330493" w:rsidR="001B4CBF" w:rsidRPr="009D2C57" w:rsidRDefault="00C51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90" w:type="dxa"/>
            <w:vAlign w:val="bottom"/>
          </w:tcPr>
          <w:p w14:paraId="20CFFDA1" w14:textId="0A0886DC" w:rsidR="001B4CBF" w:rsidRPr="009D2C57" w:rsidRDefault="00DD4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88075A"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075A" w:rsidRPr="009D2C5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15842AA8" w14:textId="6F72A252" w:rsidTr="00075E28">
        <w:tc>
          <w:tcPr>
            <w:tcW w:w="4135" w:type="dxa"/>
          </w:tcPr>
          <w:p w14:paraId="031D9FDB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Some college or technical school</w:t>
            </w:r>
          </w:p>
        </w:tc>
        <w:tc>
          <w:tcPr>
            <w:tcW w:w="1530" w:type="dxa"/>
            <w:vAlign w:val="bottom"/>
          </w:tcPr>
          <w:p w14:paraId="228A3C7F" w14:textId="21A6DB7A" w:rsidR="001B4CBF" w:rsidRPr="009D2C57" w:rsidRDefault="00B8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165 </w:t>
            </w:r>
          </w:p>
        </w:tc>
        <w:tc>
          <w:tcPr>
            <w:tcW w:w="1350" w:type="dxa"/>
            <w:vAlign w:val="bottom"/>
          </w:tcPr>
          <w:p w14:paraId="2C3FA6DD" w14:textId="414FC159" w:rsidR="001B4CBF" w:rsidRPr="009D2C57" w:rsidRDefault="00B813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B42FE" w:rsidRPr="009D2C57">
              <w:rPr>
                <w:rFonts w:ascii="Times New Roman" w:hAnsi="Times New Roman" w:cs="Times New Roman"/>
                <w:sz w:val="24"/>
                <w:szCs w:val="24"/>
              </w:rPr>
              <w:t>.3 (0.6)</w:t>
            </w:r>
          </w:p>
        </w:tc>
        <w:tc>
          <w:tcPr>
            <w:tcW w:w="1440" w:type="dxa"/>
            <w:vAlign w:val="bottom"/>
          </w:tcPr>
          <w:p w14:paraId="20F124C9" w14:textId="17D53114" w:rsidR="001B4CBF" w:rsidRPr="009D2C57" w:rsidRDefault="00DD4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890" w:type="dxa"/>
            <w:vAlign w:val="bottom"/>
          </w:tcPr>
          <w:p w14:paraId="5E1CE4D8" w14:textId="7123491F" w:rsidR="001B4CBF" w:rsidRPr="009D2C57" w:rsidRDefault="00880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DD4C50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</w:tr>
      <w:tr w:rsidR="001B4CBF" w:rsidRPr="009D2C57" w14:paraId="20976A85" w14:textId="49F24157" w:rsidTr="00075E28">
        <w:tc>
          <w:tcPr>
            <w:tcW w:w="4135" w:type="dxa"/>
          </w:tcPr>
          <w:p w14:paraId="0A652FFF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College degree or higher </w:t>
            </w:r>
          </w:p>
        </w:tc>
        <w:tc>
          <w:tcPr>
            <w:tcW w:w="1530" w:type="dxa"/>
            <w:vAlign w:val="bottom"/>
          </w:tcPr>
          <w:p w14:paraId="66EF0F9E" w14:textId="1BA224C8" w:rsidR="001B4CBF" w:rsidRPr="009D2C57" w:rsidRDefault="003B4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241</w:t>
            </w:r>
          </w:p>
        </w:tc>
        <w:tc>
          <w:tcPr>
            <w:tcW w:w="1350" w:type="dxa"/>
            <w:vAlign w:val="bottom"/>
          </w:tcPr>
          <w:p w14:paraId="7C371343" w14:textId="13C56F3C" w:rsidR="001B4CBF" w:rsidRPr="009D2C57" w:rsidRDefault="003B42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39.7 </w:t>
            </w:r>
            <w:r w:rsidR="00F77C9C" w:rsidRPr="009D2C57">
              <w:rPr>
                <w:rFonts w:ascii="Times New Roman" w:hAnsi="Times New Roman" w:cs="Times New Roman"/>
                <w:sz w:val="24"/>
                <w:szCs w:val="24"/>
              </w:rPr>
              <w:t>(1.8)</w:t>
            </w:r>
          </w:p>
        </w:tc>
        <w:tc>
          <w:tcPr>
            <w:tcW w:w="1440" w:type="dxa"/>
            <w:vAlign w:val="bottom"/>
          </w:tcPr>
          <w:p w14:paraId="67EADCA3" w14:textId="4D4B2CE0" w:rsidR="001B4CBF" w:rsidRPr="009D2C57" w:rsidRDefault="00DD4C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163</w:t>
            </w:r>
          </w:p>
        </w:tc>
        <w:tc>
          <w:tcPr>
            <w:tcW w:w="1890" w:type="dxa"/>
            <w:vAlign w:val="bottom"/>
          </w:tcPr>
          <w:p w14:paraId="381F3740" w14:textId="5F24985F" w:rsidR="001B4CBF" w:rsidRPr="009D2C57" w:rsidRDefault="008B2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1059CE" w:rsidRPr="009D2C57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059CE" w:rsidRPr="009D2C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2B46BBCB" w14:textId="738E8EAC" w:rsidTr="00075E28">
        <w:tc>
          <w:tcPr>
            <w:tcW w:w="4135" w:type="dxa"/>
          </w:tcPr>
          <w:p w14:paraId="6BDE22BE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mily structure*</w:t>
            </w:r>
          </w:p>
        </w:tc>
        <w:tc>
          <w:tcPr>
            <w:tcW w:w="6210" w:type="dxa"/>
            <w:gridSpan w:val="4"/>
            <w:vAlign w:val="bottom"/>
          </w:tcPr>
          <w:p w14:paraId="43E7B63B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3329" w:rsidRPr="009D2C57" w14:paraId="6470FDEC" w14:textId="7AA4BC30" w:rsidTr="00075E28">
        <w:tc>
          <w:tcPr>
            <w:tcW w:w="4135" w:type="dxa"/>
          </w:tcPr>
          <w:p w14:paraId="539F23BA" w14:textId="77777777" w:rsidR="007C3329" w:rsidRPr="009D2C57" w:rsidRDefault="007C3329" w:rsidP="007C332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Two parents, married</w:t>
            </w:r>
          </w:p>
        </w:tc>
        <w:tc>
          <w:tcPr>
            <w:tcW w:w="1530" w:type="dxa"/>
            <w:vAlign w:val="bottom"/>
          </w:tcPr>
          <w:p w14:paraId="1B2A6D44" w14:textId="6713BB1F" w:rsidR="007C3329" w:rsidRPr="009D2C57" w:rsidRDefault="00F308BE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281</w:t>
            </w:r>
          </w:p>
        </w:tc>
        <w:tc>
          <w:tcPr>
            <w:tcW w:w="1350" w:type="dxa"/>
            <w:vAlign w:val="bottom"/>
          </w:tcPr>
          <w:p w14:paraId="45AE833F" w14:textId="0D5A7E73" w:rsidR="007C3329" w:rsidRPr="009D2C57" w:rsidRDefault="00F308BE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BF6AEB" w:rsidRPr="009D2C5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7C3329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A30AE" w:rsidRPr="009D2C5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C3329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52EDF4E8" w14:textId="1DEA6F9A" w:rsidR="007C3329" w:rsidRPr="009D2C57" w:rsidRDefault="00FC29D2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  <w:tc>
          <w:tcPr>
            <w:tcW w:w="1890" w:type="dxa"/>
            <w:vAlign w:val="bottom"/>
          </w:tcPr>
          <w:p w14:paraId="0DD94D23" w14:textId="281865AB" w:rsidR="007C3329" w:rsidRPr="009D2C57" w:rsidRDefault="00AD5016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  <w:r w:rsidR="00B31F21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31F21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3329" w:rsidRPr="009D2C57" w14:paraId="28AA76A6" w14:textId="780F4328" w:rsidTr="00075E28">
        <w:tc>
          <w:tcPr>
            <w:tcW w:w="4135" w:type="dxa"/>
          </w:tcPr>
          <w:p w14:paraId="5DCA2824" w14:textId="77777777" w:rsidR="007C3329" w:rsidRPr="009D2C57" w:rsidRDefault="007C3329" w:rsidP="007C332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Two parents, not married</w:t>
            </w:r>
          </w:p>
        </w:tc>
        <w:tc>
          <w:tcPr>
            <w:tcW w:w="1530" w:type="dxa"/>
            <w:vAlign w:val="bottom"/>
          </w:tcPr>
          <w:p w14:paraId="2F72CC03" w14:textId="103411B4" w:rsidR="007C3329" w:rsidRPr="009D2C57" w:rsidRDefault="00F308BE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50" w:type="dxa"/>
            <w:vAlign w:val="bottom"/>
          </w:tcPr>
          <w:p w14:paraId="62096E3F" w14:textId="52804C2D" w:rsidR="007C3329" w:rsidRPr="009D2C57" w:rsidRDefault="00221623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7C3329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A30AE" w:rsidRPr="009D2C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C3329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1ED75AF4" w14:textId="0360FF4B" w:rsidR="007C3329" w:rsidRPr="009D2C57" w:rsidRDefault="00776E3F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90" w:type="dxa"/>
            <w:vAlign w:val="bottom"/>
          </w:tcPr>
          <w:p w14:paraId="46C903FA" w14:textId="1E4959C1" w:rsidR="007C3329" w:rsidRPr="009D2C57" w:rsidRDefault="00776E3F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215072" w:rsidRPr="009D2C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33D4C" w:rsidRPr="009D2C5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15072" w:rsidRPr="009D2C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33D4C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3329" w:rsidRPr="009D2C57" w14:paraId="47B396A4" w14:textId="165AC145" w:rsidTr="00075E28">
        <w:tc>
          <w:tcPr>
            <w:tcW w:w="4135" w:type="dxa"/>
          </w:tcPr>
          <w:p w14:paraId="2E967634" w14:textId="77777777" w:rsidR="007C3329" w:rsidRPr="009D2C57" w:rsidRDefault="007C3329" w:rsidP="007C3329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Single parent</w:t>
            </w:r>
          </w:p>
        </w:tc>
        <w:tc>
          <w:tcPr>
            <w:tcW w:w="1530" w:type="dxa"/>
            <w:vAlign w:val="bottom"/>
          </w:tcPr>
          <w:p w14:paraId="5D416FB2" w14:textId="0257D5F0" w:rsidR="007C3329" w:rsidRPr="009D2C57" w:rsidRDefault="00F308BE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350" w:type="dxa"/>
            <w:vAlign w:val="bottom"/>
          </w:tcPr>
          <w:p w14:paraId="3266F275" w14:textId="3FCCFAE8" w:rsidR="007C3329" w:rsidRPr="009D2C57" w:rsidRDefault="007C3329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21623" w:rsidRPr="009D2C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21623" w:rsidRPr="009D2C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14:paraId="32703079" w14:textId="01AE3EFC" w:rsidR="007C3329" w:rsidRPr="009D2C57" w:rsidRDefault="00C33D4C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890" w:type="dxa"/>
            <w:vAlign w:val="bottom"/>
          </w:tcPr>
          <w:p w14:paraId="15004DC1" w14:textId="25096DB0" w:rsidR="007C3329" w:rsidRPr="009D2C57" w:rsidRDefault="00C33D4C" w:rsidP="007C33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15072"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15072" w:rsidRPr="009D2C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0E9A0948" w14:textId="1063E25A" w:rsidTr="00075E28">
        <w:tc>
          <w:tcPr>
            <w:tcW w:w="4135" w:type="dxa"/>
          </w:tcPr>
          <w:p w14:paraId="4FA6EDE4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usehold poverty Level</w:t>
            </w:r>
          </w:p>
        </w:tc>
        <w:tc>
          <w:tcPr>
            <w:tcW w:w="6210" w:type="dxa"/>
            <w:gridSpan w:val="4"/>
            <w:vAlign w:val="bottom"/>
          </w:tcPr>
          <w:p w14:paraId="52011546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CBF" w:rsidRPr="009D2C57" w14:paraId="4DD3BA0C" w14:textId="337F9AA5" w:rsidTr="00075E28">
        <w:tc>
          <w:tcPr>
            <w:tcW w:w="4135" w:type="dxa"/>
          </w:tcPr>
          <w:p w14:paraId="4662C362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Very low income (≤99% of poverty level)</w:t>
            </w:r>
          </w:p>
        </w:tc>
        <w:tc>
          <w:tcPr>
            <w:tcW w:w="1530" w:type="dxa"/>
            <w:vAlign w:val="bottom"/>
          </w:tcPr>
          <w:p w14:paraId="55EE513B" w14:textId="43D81826" w:rsidR="001B4CBF" w:rsidRPr="009D2C57" w:rsidRDefault="00F77C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350" w:type="dxa"/>
            <w:vAlign w:val="bottom"/>
          </w:tcPr>
          <w:p w14:paraId="32AF1AFA" w14:textId="0961880D" w:rsidR="001B4CBF" w:rsidRPr="009D2C57" w:rsidRDefault="00017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6.2 (0.8)</w:t>
            </w:r>
          </w:p>
        </w:tc>
        <w:tc>
          <w:tcPr>
            <w:tcW w:w="1440" w:type="dxa"/>
            <w:vAlign w:val="bottom"/>
          </w:tcPr>
          <w:p w14:paraId="02AABACC" w14:textId="7E911E10" w:rsidR="001B4CBF" w:rsidRPr="009D2C57" w:rsidRDefault="00A75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890" w:type="dxa"/>
            <w:vAlign w:val="bottom"/>
          </w:tcPr>
          <w:p w14:paraId="6ACCCCA5" w14:textId="410F28D1" w:rsidR="001B4CBF" w:rsidRPr="009D2C57" w:rsidRDefault="00104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A75D48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75D48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705D0732" w14:textId="32F7BB54" w:rsidTr="00075E28">
        <w:tc>
          <w:tcPr>
            <w:tcW w:w="4135" w:type="dxa"/>
          </w:tcPr>
          <w:p w14:paraId="4E9542B0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Low income (100%-199% of poverty level)</w:t>
            </w:r>
          </w:p>
        </w:tc>
        <w:tc>
          <w:tcPr>
            <w:tcW w:w="1530" w:type="dxa"/>
            <w:vAlign w:val="bottom"/>
          </w:tcPr>
          <w:p w14:paraId="4F2C3C18" w14:textId="29D85EB3" w:rsidR="001B4CBF" w:rsidRPr="009D2C57" w:rsidRDefault="00017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350" w:type="dxa"/>
            <w:vAlign w:val="bottom"/>
          </w:tcPr>
          <w:p w14:paraId="6F0A3C9B" w14:textId="725F81C6" w:rsidR="001B4CBF" w:rsidRPr="009D2C57" w:rsidRDefault="00017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9.8 (1.3)</w:t>
            </w:r>
          </w:p>
        </w:tc>
        <w:tc>
          <w:tcPr>
            <w:tcW w:w="1440" w:type="dxa"/>
            <w:vAlign w:val="bottom"/>
          </w:tcPr>
          <w:p w14:paraId="76C408FB" w14:textId="087B8D7C" w:rsidR="001B4CBF" w:rsidRPr="009D2C57" w:rsidRDefault="00A75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192 </w:t>
            </w:r>
          </w:p>
        </w:tc>
        <w:tc>
          <w:tcPr>
            <w:tcW w:w="1890" w:type="dxa"/>
            <w:vAlign w:val="bottom"/>
          </w:tcPr>
          <w:p w14:paraId="59997CFE" w14:textId="03AFB191" w:rsidR="001B4CBF" w:rsidRPr="009D2C57" w:rsidRDefault="00A75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04D52"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04D52"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51AC7308" w14:textId="20D4F6D0" w:rsidTr="00075E28">
        <w:tc>
          <w:tcPr>
            <w:tcW w:w="4135" w:type="dxa"/>
          </w:tcPr>
          <w:p w14:paraId="3BE9EAB9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Moderate income (200%-399% of poverty level)</w:t>
            </w:r>
          </w:p>
        </w:tc>
        <w:tc>
          <w:tcPr>
            <w:tcW w:w="1530" w:type="dxa"/>
            <w:vAlign w:val="bottom"/>
          </w:tcPr>
          <w:p w14:paraId="17DE81DE" w14:textId="530B970E" w:rsidR="001B4CBF" w:rsidRPr="009D2C57" w:rsidRDefault="000178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350" w:type="dxa"/>
            <w:vAlign w:val="bottom"/>
          </w:tcPr>
          <w:p w14:paraId="4E28E023" w14:textId="2392868F" w:rsidR="001B4CBF" w:rsidRPr="009D2C57" w:rsidRDefault="00023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4.5 (1.9)</w:t>
            </w:r>
          </w:p>
        </w:tc>
        <w:tc>
          <w:tcPr>
            <w:tcW w:w="1440" w:type="dxa"/>
            <w:vAlign w:val="bottom"/>
          </w:tcPr>
          <w:p w14:paraId="112B8B4A" w14:textId="6B9F2187" w:rsidR="001B4CBF" w:rsidRPr="009D2C57" w:rsidRDefault="00B0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890" w:type="dxa"/>
            <w:vAlign w:val="bottom"/>
          </w:tcPr>
          <w:p w14:paraId="4E8B50ED" w14:textId="1C213E67" w:rsidR="001B4CBF" w:rsidRPr="009D2C57" w:rsidRDefault="00B0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4D52" w:rsidRPr="009D2C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4D52"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04D52" w:rsidRPr="009D2C5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4E2FCF30" w14:textId="28399BA3" w:rsidTr="00075E28">
        <w:tc>
          <w:tcPr>
            <w:tcW w:w="4135" w:type="dxa"/>
          </w:tcPr>
          <w:p w14:paraId="5FC5D910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High income (≥400% of poverty level)</w:t>
            </w:r>
          </w:p>
        </w:tc>
        <w:tc>
          <w:tcPr>
            <w:tcW w:w="1530" w:type="dxa"/>
            <w:vAlign w:val="bottom"/>
          </w:tcPr>
          <w:p w14:paraId="44252EE0" w14:textId="6E87671C" w:rsidR="001B4CBF" w:rsidRPr="009D2C57" w:rsidRDefault="00023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350" w:type="dxa"/>
            <w:vAlign w:val="bottom"/>
          </w:tcPr>
          <w:p w14:paraId="61842F13" w14:textId="38C11411" w:rsidR="001B4CBF" w:rsidRPr="009D2C57" w:rsidRDefault="00023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3.3 (1.4)</w:t>
            </w:r>
          </w:p>
        </w:tc>
        <w:tc>
          <w:tcPr>
            <w:tcW w:w="1440" w:type="dxa"/>
            <w:vAlign w:val="bottom"/>
          </w:tcPr>
          <w:p w14:paraId="270ED4BB" w14:textId="509EDDB4" w:rsidR="001B4CBF" w:rsidRPr="009D2C57" w:rsidRDefault="00B0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  <w:tc>
          <w:tcPr>
            <w:tcW w:w="1890" w:type="dxa"/>
            <w:vAlign w:val="bottom"/>
          </w:tcPr>
          <w:p w14:paraId="7F03C1D4" w14:textId="17533E0B" w:rsidR="001B4CBF" w:rsidRPr="009D2C57" w:rsidRDefault="00B035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075A" w:rsidRPr="009D2C5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88075A" w:rsidRPr="009D2C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028F3D16" w14:textId="574D9EAA" w:rsidTr="00075E28">
        <w:tc>
          <w:tcPr>
            <w:tcW w:w="4135" w:type="dxa"/>
          </w:tcPr>
          <w:p w14:paraId="1B2C30F1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ace of Selected Child* </w:t>
            </w:r>
          </w:p>
        </w:tc>
        <w:tc>
          <w:tcPr>
            <w:tcW w:w="6210" w:type="dxa"/>
            <w:gridSpan w:val="4"/>
            <w:vAlign w:val="bottom"/>
          </w:tcPr>
          <w:p w14:paraId="095E527D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CBF" w:rsidRPr="009D2C57" w14:paraId="1D053D51" w14:textId="060D9103" w:rsidTr="00075E28">
        <w:tc>
          <w:tcPr>
            <w:tcW w:w="4135" w:type="dxa"/>
          </w:tcPr>
          <w:p w14:paraId="4C2726E5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White (</w:t>
            </w:r>
            <w:proofErr w:type="gramStart"/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  <w:proofErr w:type="gramEnd"/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150BF7FD" w14:textId="22992250" w:rsidR="001B4CBF" w:rsidRPr="009D2C57" w:rsidRDefault="002D6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1350" w:type="dxa"/>
            <w:vAlign w:val="bottom"/>
          </w:tcPr>
          <w:p w14:paraId="07355265" w14:textId="78C585E8" w:rsidR="001B4CBF" w:rsidRPr="009D2C57" w:rsidRDefault="00134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7.0 (1.8)</w:t>
            </w:r>
          </w:p>
        </w:tc>
        <w:tc>
          <w:tcPr>
            <w:tcW w:w="1440" w:type="dxa"/>
            <w:vAlign w:val="bottom"/>
          </w:tcPr>
          <w:p w14:paraId="23A6A9FC" w14:textId="622040C4" w:rsidR="001B4CBF" w:rsidRPr="009D2C57" w:rsidRDefault="005B3E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890" w:type="dxa"/>
            <w:vAlign w:val="bottom"/>
          </w:tcPr>
          <w:p w14:paraId="4BD3F25A" w14:textId="5D45005B" w:rsidR="001B4CBF" w:rsidRPr="009D2C57" w:rsidRDefault="008D3D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5016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AD5016" w:rsidRPr="009D2C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530EFF76" w14:textId="3638ECBC" w:rsidTr="00075E28">
        <w:tc>
          <w:tcPr>
            <w:tcW w:w="4135" w:type="dxa"/>
          </w:tcPr>
          <w:p w14:paraId="6D0DFF00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Black (</w:t>
            </w:r>
            <w:proofErr w:type="gramStart"/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  <w:proofErr w:type="gramEnd"/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4CFC9424" w14:textId="5993B52C" w:rsidR="001B4CBF" w:rsidRPr="009D2C57" w:rsidRDefault="002D6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350" w:type="dxa"/>
            <w:vAlign w:val="bottom"/>
          </w:tcPr>
          <w:p w14:paraId="10CC0DB6" w14:textId="56B197E4" w:rsidR="001B4CBF" w:rsidRPr="009D2C57" w:rsidRDefault="00134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9.4 (1.3)</w:t>
            </w:r>
          </w:p>
        </w:tc>
        <w:tc>
          <w:tcPr>
            <w:tcW w:w="1440" w:type="dxa"/>
            <w:vAlign w:val="bottom"/>
          </w:tcPr>
          <w:p w14:paraId="7F36B06B" w14:textId="2DFE4197" w:rsidR="001B4CBF" w:rsidRPr="009D2C57" w:rsidRDefault="006E3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890" w:type="dxa"/>
            <w:vAlign w:val="bottom"/>
          </w:tcPr>
          <w:p w14:paraId="701AE6A3" w14:textId="18D7C6C8" w:rsidR="001B4CBF" w:rsidRPr="009D2C57" w:rsidRDefault="00105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F30FCC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0FCC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3526CF29" w14:textId="5A7F9888" w:rsidTr="00075E28">
        <w:tc>
          <w:tcPr>
            <w:tcW w:w="4135" w:type="dxa"/>
          </w:tcPr>
          <w:p w14:paraId="016B42A3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Asian (</w:t>
            </w:r>
            <w:proofErr w:type="gramStart"/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Non-Hispanic</w:t>
            </w:r>
            <w:proofErr w:type="gramEnd"/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0AE828DB" w14:textId="4B1E8E2E" w:rsidR="001B4CBF" w:rsidRPr="009D2C57" w:rsidRDefault="002D6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350" w:type="dxa"/>
            <w:vAlign w:val="bottom"/>
          </w:tcPr>
          <w:p w14:paraId="07741189" w14:textId="4494A45F" w:rsidR="001B4CBF" w:rsidRPr="009D2C57" w:rsidRDefault="007B56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7.5 (</w:t>
            </w:r>
            <w:r w:rsidR="00F95B56" w:rsidRPr="009D2C57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1440" w:type="dxa"/>
            <w:vAlign w:val="bottom"/>
          </w:tcPr>
          <w:p w14:paraId="0AD167B0" w14:textId="19D56BF8" w:rsidR="001B4CBF" w:rsidRPr="009D2C57" w:rsidRDefault="00F30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598 </w:t>
            </w:r>
          </w:p>
        </w:tc>
        <w:tc>
          <w:tcPr>
            <w:tcW w:w="1890" w:type="dxa"/>
            <w:vAlign w:val="bottom"/>
          </w:tcPr>
          <w:p w14:paraId="1E837B88" w14:textId="1966686A" w:rsidR="001B4CBF" w:rsidRPr="009D2C57" w:rsidRDefault="00F30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59CE" w:rsidRPr="009D2C57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1059CE"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13DF50A1" w14:textId="39944979" w:rsidTr="00075E28">
        <w:tc>
          <w:tcPr>
            <w:tcW w:w="4135" w:type="dxa"/>
          </w:tcPr>
          <w:p w14:paraId="2CE62350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Other/Multiracial (Non-Hispanic)</w:t>
            </w:r>
          </w:p>
        </w:tc>
        <w:tc>
          <w:tcPr>
            <w:tcW w:w="1530" w:type="dxa"/>
          </w:tcPr>
          <w:p w14:paraId="13E573DE" w14:textId="1A4B50BD" w:rsidR="001B4CBF" w:rsidRPr="009D2C57" w:rsidRDefault="002D6B5E" w:rsidP="002D6B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350" w:type="dxa"/>
            <w:vAlign w:val="bottom"/>
          </w:tcPr>
          <w:p w14:paraId="649AC587" w14:textId="03B716E7" w:rsidR="001B4CBF" w:rsidRPr="009D2C57" w:rsidRDefault="00F95B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9.8 (</w:t>
            </w:r>
            <w:r w:rsidR="00D523DF" w:rsidRPr="009D2C57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1440" w:type="dxa"/>
            <w:vAlign w:val="bottom"/>
          </w:tcPr>
          <w:p w14:paraId="2098C53E" w14:textId="6AB240C5" w:rsidR="001B4CBF" w:rsidRPr="009D2C57" w:rsidRDefault="00363F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257 </w:t>
            </w:r>
          </w:p>
        </w:tc>
        <w:tc>
          <w:tcPr>
            <w:tcW w:w="1890" w:type="dxa"/>
            <w:vAlign w:val="bottom"/>
          </w:tcPr>
          <w:p w14:paraId="1FD39A9E" w14:textId="33132196" w:rsidR="001B4CBF" w:rsidRPr="009D2C57" w:rsidRDefault="001059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363F56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63F56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1DF773F8" w14:textId="315A8C15" w:rsidTr="00075E28">
        <w:tc>
          <w:tcPr>
            <w:tcW w:w="4135" w:type="dxa"/>
          </w:tcPr>
          <w:p w14:paraId="7924F0EC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ther children 0-5 in the household </w:t>
            </w:r>
          </w:p>
        </w:tc>
        <w:tc>
          <w:tcPr>
            <w:tcW w:w="6210" w:type="dxa"/>
            <w:gridSpan w:val="4"/>
            <w:vAlign w:val="bottom"/>
          </w:tcPr>
          <w:p w14:paraId="193B9608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CBF" w:rsidRPr="009D2C57" w14:paraId="5A519617" w14:textId="707B1FAB" w:rsidTr="00075E28">
        <w:tc>
          <w:tcPr>
            <w:tcW w:w="4135" w:type="dxa"/>
          </w:tcPr>
          <w:p w14:paraId="3928BA60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bottom"/>
          </w:tcPr>
          <w:p w14:paraId="6A82C113" w14:textId="6319F57A" w:rsidR="001B4CBF" w:rsidRPr="009D2C57" w:rsidRDefault="002B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1050 </w:t>
            </w:r>
          </w:p>
        </w:tc>
        <w:tc>
          <w:tcPr>
            <w:tcW w:w="1350" w:type="dxa"/>
            <w:vAlign w:val="bottom"/>
          </w:tcPr>
          <w:p w14:paraId="3535EBB1" w14:textId="055FAA5A" w:rsidR="001B4CBF" w:rsidRPr="009D2C57" w:rsidRDefault="00CF3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3.0 (1.9)</w:t>
            </w:r>
          </w:p>
        </w:tc>
        <w:tc>
          <w:tcPr>
            <w:tcW w:w="1440" w:type="dxa"/>
            <w:vAlign w:val="bottom"/>
          </w:tcPr>
          <w:p w14:paraId="709FAD74" w14:textId="28D6C684" w:rsidR="001B4CBF" w:rsidRPr="009D2C57" w:rsidRDefault="003705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1006 </w:t>
            </w:r>
          </w:p>
        </w:tc>
        <w:tc>
          <w:tcPr>
            <w:tcW w:w="1890" w:type="dxa"/>
            <w:vAlign w:val="bottom"/>
          </w:tcPr>
          <w:p w14:paraId="38CE3846" w14:textId="799B72A5" w:rsidR="001B4CBF" w:rsidRPr="009D2C57" w:rsidRDefault="00AD5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  <w:r w:rsidR="00370572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370572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5BD20216" w14:textId="60D71023" w:rsidTr="00075E28">
        <w:tc>
          <w:tcPr>
            <w:tcW w:w="4135" w:type="dxa"/>
          </w:tcPr>
          <w:p w14:paraId="06F7E732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 or more</w:t>
            </w:r>
          </w:p>
        </w:tc>
        <w:tc>
          <w:tcPr>
            <w:tcW w:w="1530" w:type="dxa"/>
            <w:vAlign w:val="bottom"/>
          </w:tcPr>
          <w:p w14:paraId="6F6D1FC9" w14:textId="6A46986D" w:rsidR="001B4CBF" w:rsidRPr="009D2C57" w:rsidRDefault="00CF3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350" w:type="dxa"/>
            <w:vAlign w:val="bottom"/>
          </w:tcPr>
          <w:p w14:paraId="48694BD1" w14:textId="0C320D6C" w:rsidR="001B4CBF" w:rsidRPr="009D2C57" w:rsidRDefault="00CF38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0.8 (</w:t>
            </w:r>
            <w:r w:rsidR="002D6B5E" w:rsidRPr="009D2C57">
              <w:rPr>
                <w:rFonts w:ascii="Times New Roman" w:hAnsi="Times New Roman" w:cs="Times New Roman"/>
                <w:sz w:val="24"/>
                <w:szCs w:val="24"/>
              </w:rPr>
              <w:t>1.6)</w:t>
            </w:r>
          </w:p>
        </w:tc>
        <w:tc>
          <w:tcPr>
            <w:tcW w:w="1440" w:type="dxa"/>
            <w:vAlign w:val="bottom"/>
          </w:tcPr>
          <w:p w14:paraId="0A8E7D0D" w14:textId="1AA5CE28" w:rsidR="001B4CBF" w:rsidRPr="009D2C57" w:rsidRDefault="00F82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890" w:type="dxa"/>
            <w:vAlign w:val="bottom"/>
          </w:tcPr>
          <w:p w14:paraId="17601352" w14:textId="29A1CC86" w:rsidR="001B4CBF" w:rsidRPr="009D2C57" w:rsidRDefault="00AD5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  <w:r w:rsidR="00F82463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82463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104C81A2" w14:textId="445CF19A" w:rsidTr="00075E28">
        <w:tc>
          <w:tcPr>
            <w:tcW w:w="4135" w:type="dxa"/>
          </w:tcPr>
          <w:p w14:paraId="22A6E2E8" w14:textId="77777777" w:rsidR="001B4CBF" w:rsidRPr="009D2C57" w:rsidRDefault="001B4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egiver employment </w:t>
            </w:r>
          </w:p>
        </w:tc>
        <w:tc>
          <w:tcPr>
            <w:tcW w:w="6210" w:type="dxa"/>
            <w:gridSpan w:val="4"/>
            <w:vAlign w:val="center"/>
          </w:tcPr>
          <w:p w14:paraId="775B9ABF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CBF" w:rsidRPr="009D2C57" w14:paraId="07D9FECD" w14:textId="64C4FDBA" w:rsidTr="00075E28">
        <w:tc>
          <w:tcPr>
            <w:tcW w:w="4135" w:type="dxa"/>
          </w:tcPr>
          <w:p w14:paraId="6215DB39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≥1 parent employed Full-time</w:t>
            </w:r>
          </w:p>
        </w:tc>
        <w:tc>
          <w:tcPr>
            <w:tcW w:w="1530" w:type="dxa"/>
            <w:vAlign w:val="center"/>
          </w:tcPr>
          <w:p w14:paraId="7B87FC76" w14:textId="7031CE78" w:rsidR="001B4CBF" w:rsidRPr="009D2C57" w:rsidRDefault="00CD40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1350" w:type="dxa"/>
            <w:vAlign w:val="center"/>
          </w:tcPr>
          <w:p w14:paraId="2AED2425" w14:textId="139D7B16" w:rsidR="001B4CBF" w:rsidRPr="009D2C57" w:rsidRDefault="00CD40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9.7 (1.8)</w:t>
            </w:r>
          </w:p>
        </w:tc>
        <w:tc>
          <w:tcPr>
            <w:tcW w:w="1440" w:type="dxa"/>
            <w:vAlign w:val="center"/>
          </w:tcPr>
          <w:p w14:paraId="66905ADC" w14:textId="5A983EF8" w:rsidR="001B4CBF" w:rsidRPr="009D2C57" w:rsidRDefault="007C4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303</w:t>
            </w:r>
          </w:p>
        </w:tc>
        <w:tc>
          <w:tcPr>
            <w:tcW w:w="1890" w:type="dxa"/>
            <w:vAlign w:val="center"/>
          </w:tcPr>
          <w:p w14:paraId="4AFA8556" w14:textId="0141ADB7" w:rsidR="001B4CBF" w:rsidRPr="009D2C57" w:rsidRDefault="007C4F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73323" w:rsidRPr="009D2C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.5 (</w:t>
            </w:r>
            <w:r w:rsidR="006F00D9" w:rsidRPr="009D2C57">
              <w:rPr>
                <w:rFonts w:ascii="Times New Roman" w:hAnsi="Times New Roman" w:cs="Times New Roman"/>
                <w:sz w:val="24"/>
                <w:szCs w:val="24"/>
              </w:rPr>
              <w:t>1.8)</w:t>
            </w:r>
          </w:p>
        </w:tc>
      </w:tr>
      <w:tr w:rsidR="001B4CBF" w:rsidRPr="009D2C57" w14:paraId="13EF58CA" w14:textId="1D5B1F3F" w:rsidTr="00075E28">
        <w:tc>
          <w:tcPr>
            <w:tcW w:w="4135" w:type="dxa"/>
          </w:tcPr>
          <w:p w14:paraId="5110A7AF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≥1 parent employed Part-time</w:t>
            </w:r>
          </w:p>
        </w:tc>
        <w:tc>
          <w:tcPr>
            <w:tcW w:w="1530" w:type="dxa"/>
            <w:vAlign w:val="center"/>
          </w:tcPr>
          <w:p w14:paraId="06FDBAAC" w14:textId="4330D5BE" w:rsidR="001B4CBF" w:rsidRPr="009D2C57" w:rsidRDefault="00CD40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50" w:type="dxa"/>
            <w:vAlign w:val="center"/>
          </w:tcPr>
          <w:p w14:paraId="4EEF00A5" w14:textId="46D0CD36" w:rsidR="001B4CBF" w:rsidRPr="009D2C57" w:rsidRDefault="00441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.3 (0.5)</w:t>
            </w:r>
          </w:p>
        </w:tc>
        <w:tc>
          <w:tcPr>
            <w:tcW w:w="1440" w:type="dxa"/>
            <w:vAlign w:val="center"/>
          </w:tcPr>
          <w:p w14:paraId="41F8A191" w14:textId="6524A478" w:rsidR="001B4CBF" w:rsidRPr="009D2C57" w:rsidRDefault="006F0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90" w:type="dxa"/>
            <w:vAlign w:val="center"/>
          </w:tcPr>
          <w:p w14:paraId="7A5B1987" w14:textId="7963A3C7" w:rsidR="001B4CBF" w:rsidRPr="009D2C57" w:rsidRDefault="006F0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73323" w:rsidRPr="009D2C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0.5)</w:t>
            </w:r>
          </w:p>
        </w:tc>
      </w:tr>
      <w:tr w:rsidR="001B4CBF" w:rsidRPr="009D2C57" w14:paraId="0BC3E2EA" w14:textId="7899D6AE" w:rsidTr="00075E28">
        <w:tc>
          <w:tcPr>
            <w:tcW w:w="4135" w:type="dxa"/>
          </w:tcPr>
          <w:p w14:paraId="602E03E4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Parent unemployed/working without pay </w:t>
            </w:r>
          </w:p>
        </w:tc>
        <w:tc>
          <w:tcPr>
            <w:tcW w:w="1530" w:type="dxa"/>
            <w:vAlign w:val="center"/>
          </w:tcPr>
          <w:p w14:paraId="605818BE" w14:textId="419BDE3F" w:rsidR="001B4CBF" w:rsidRPr="009D2C57" w:rsidRDefault="00441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50" w:type="dxa"/>
            <w:vAlign w:val="center"/>
          </w:tcPr>
          <w:p w14:paraId="2EBA25D7" w14:textId="74411B20" w:rsidR="001B4CBF" w:rsidRPr="009D2C57" w:rsidRDefault="00441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.4 (0.4)</w:t>
            </w:r>
          </w:p>
        </w:tc>
        <w:tc>
          <w:tcPr>
            <w:tcW w:w="1440" w:type="dxa"/>
            <w:vAlign w:val="center"/>
          </w:tcPr>
          <w:p w14:paraId="364A6367" w14:textId="686117FE" w:rsidR="001B4CBF" w:rsidRPr="009D2C57" w:rsidRDefault="006F00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</w:p>
        </w:tc>
        <w:tc>
          <w:tcPr>
            <w:tcW w:w="1890" w:type="dxa"/>
            <w:vAlign w:val="center"/>
          </w:tcPr>
          <w:p w14:paraId="5ED42608" w14:textId="4FA5C7E2" w:rsidR="001B4CBF" w:rsidRPr="009D2C57" w:rsidRDefault="00681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73323"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1182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</w:tr>
      <w:tr w:rsidR="001B4CBF" w:rsidRPr="009D2C57" w14:paraId="0E9665ED" w14:textId="3D7221A6" w:rsidTr="00075E28">
        <w:tc>
          <w:tcPr>
            <w:tcW w:w="10345" w:type="dxa"/>
            <w:gridSpan w:val="5"/>
            <w:vAlign w:val="center"/>
          </w:tcPr>
          <w:p w14:paraId="74E4F4F6" w14:textId="77777777" w:rsidR="001B4CBF" w:rsidRPr="009D2C57" w:rsidRDefault="001B4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Key exposure variables</w:t>
            </w:r>
          </w:p>
        </w:tc>
      </w:tr>
      <w:tr w:rsidR="001B4CBF" w:rsidRPr="009D2C57" w14:paraId="733B0C69" w14:textId="56E51142" w:rsidTr="00075E28">
        <w:tc>
          <w:tcPr>
            <w:tcW w:w="4135" w:type="dxa"/>
          </w:tcPr>
          <w:p w14:paraId="3AD0DF95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ernal Employment status</w:t>
            </w:r>
          </w:p>
        </w:tc>
        <w:tc>
          <w:tcPr>
            <w:tcW w:w="6210" w:type="dxa"/>
            <w:gridSpan w:val="4"/>
            <w:vAlign w:val="bottom"/>
          </w:tcPr>
          <w:p w14:paraId="7A1E3097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CBF" w:rsidRPr="009D2C57" w14:paraId="3B3F7369" w14:textId="7F98B7AB" w:rsidTr="00075E28">
        <w:tc>
          <w:tcPr>
            <w:tcW w:w="4135" w:type="dxa"/>
          </w:tcPr>
          <w:p w14:paraId="3B580637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Full-time </w:t>
            </w:r>
          </w:p>
        </w:tc>
        <w:tc>
          <w:tcPr>
            <w:tcW w:w="1530" w:type="dxa"/>
            <w:vAlign w:val="bottom"/>
          </w:tcPr>
          <w:p w14:paraId="3AF33F60" w14:textId="744FF89A" w:rsidR="001B4CBF" w:rsidRPr="009D2C57" w:rsidRDefault="00CF7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350" w:type="dxa"/>
            <w:vAlign w:val="bottom"/>
          </w:tcPr>
          <w:p w14:paraId="20D32616" w14:textId="2702FA3B" w:rsidR="001B4CBF" w:rsidRPr="009D2C57" w:rsidRDefault="00CF7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4.3 (1.7)</w:t>
            </w:r>
          </w:p>
        </w:tc>
        <w:tc>
          <w:tcPr>
            <w:tcW w:w="1440" w:type="dxa"/>
            <w:vAlign w:val="bottom"/>
          </w:tcPr>
          <w:p w14:paraId="5F68D628" w14:textId="37CC71FF" w:rsidR="001B4CBF" w:rsidRPr="009D2C57" w:rsidRDefault="00457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890" w:type="dxa"/>
            <w:vAlign w:val="bottom"/>
          </w:tcPr>
          <w:p w14:paraId="53ECB743" w14:textId="70835059" w:rsidR="001B4CBF" w:rsidRPr="009D2C57" w:rsidRDefault="00457A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50148" w:rsidRPr="009D2C5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450148" w:rsidRPr="009D2C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5D215D71" w14:textId="7B154556" w:rsidTr="00075E28">
        <w:tc>
          <w:tcPr>
            <w:tcW w:w="4135" w:type="dxa"/>
          </w:tcPr>
          <w:p w14:paraId="0C3B5678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Part-time</w:t>
            </w:r>
          </w:p>
        </w:tc>
        <w:tc>
          <w:tcPr>
            <w:tcW w:w="1530" w:type="dxa"/>
            <w:vAlign w:val="bottom"/>
          </w:tcPr>
          <w:p w14:paraId="5B70EC78" w14:textId="052FF622" w:rsidR="001B4CBF" w:rsidRPr="009D2C57" w:rsidRDefault="00CF7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50" w:type="dxa"/>
            <w:vAlign w:val="bottom"/>
          </w:tcPr>
          <w:p w14:paraId="162C9E40" w14:textId="33435154" w:rsidR="001B4CBF" w:rsidRPr="009D2C57" w:rsidRDefault="0097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7.9 (1.2)</w:t>
            </w:r>
          </w:p>
        </w:tc>
        <w:tc>
          <w:tcPr>
            <w:tcW w:w="1440" w:type="dxa"/>
            <w:vAlign w:val="bottom"/>
          </w:tcPr>
          <w:p w14:paraId="48BFAAE2" w14:textId="1610C0E0" w:rsidR="001B4CBF" w:rsidRPr="009D2C57" w:rsidRDefault="00EE0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90" w:type="dxa"/>
            <w:vAlign w:val="bottom"/>
          </w:tcPr>
          <w:p w14:paraId="7C0B6B54" w14:textId="4994F9ED" w:rsidR="001B4CBF" w:rsidRPr="009D2C57" w:rsidRDefault="004501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EE0FB8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FB8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3E781814" w14:textId="2B9A822E" w:rsidTr="00075E28">
        <w:tc>
          <w:tcPr>
            <w:tcW w:w="4135" w:type="dxa"/>
          </w:tcPr>
          <w:p w14:paraId="640A8F7D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1530" w:type="dxa"/>
            <w:vAlign w:val="bottom"/>
          </w:tcPr>
          <w:p w14:paraId="042FADA4" w14:textId="1087431C" w:rsidR="001B4CBF" w:rsidRPr="009D2C57" w:rsidRDefault="00CF7E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350" w:type="dxa"/>
            <w:vAlign w:val="bottom"/>
          </w:tcPr>
          <w:p w14:paraId="34253064" w14:textId="3E118807" w:rsidR="001B4CBF" w:rsidRPr="009D2C57" w:rsidRDefault="0097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3.8 (2.3)</w:t>
            </w:r>
          </w:p>
        </w:tc>
        <w:tc>
          <w:tcPr>
            <w:tcW w:w="1440" w:type="dxa"/>
            <w:vAlign w:val="bottom"/>
          </w:tcPr>
          <w:p w14:paraId="11BE2E91" w14:textId="0F468492" w:rsidR="001B4CBF" w:rsidRPr="009D2C57" w:rsidRDefault="00EE0F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890" w:type="dxa"/>
            <w:vAlign w:val="bottom"/>
          </w:tcPr>
          <w:p w14:paraId="480D3A08" w14:textId="21E536A9" w:rsidR="001B4CBF" w:rsidRPr="009D2C57" w:rsidRDefault="004E2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  <w:r w:rsidR="00EE0FB8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FB8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0C702B4A" w14:textId="72EA466D" w:rsidTr="00075E28">
        <w:tc>
          <w:tcPr>
            <w:tcW w:w="4135" w:type="dxa"/>
          </w:tcPr>
          <w:p w14:paraId="20408292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munity &amp; Social Support</w:t>
            </w:r>
          </w:p>
        </w:tc>
        <w:tc>
          <w:tcPr>
            <w:tcW w:w="6210" w:type="dxa"/>
            <w:gridSpan w:val="4"/>
            <w:vAlign w:val="bottom"/>
          </w:tcPr>
          <w:p w14:paraId="65DDE391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CBF" w:rsidRPr="009D2C57" w14:paraId="7211A9A0" w14:textId="5D5D6957" w:rsidTr="00075E28">
        <w:tc>
          <w:tcPr>
            <w:tcW w:w="4135" w:type="dxa"/>
          </w:tcPr>
          <w:p w14:paraId="463961CA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Low or no CS support </w:t>
            </w:r>
          </w:p>
        </w:tc>
        <w:tc>
          <w:tcPr>
            <w:tcW w:w="1530" w:type="dxa"/>
            <w:vAlign w:val="bottom"/>
          </w:tcPr>
          <w:p w14:paraId="22696D28" w14:textId="0DCD2FFA" w:rsidR="001B4CBF" w:rsidRPr="009D2C57" w:rsidRDefault="00BF3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154 </w:t>
            </w:r>
          </w:p>
        </w:tc>
        <w:tc>
          <w:tcPr>
            <w:tcW w:w="1350" w:type="dxa"/>
            <w:vAlign w:val="bottom"/>
          </w:tcPr>
          <w:p w14:paraId="418D6B27" w14:textId="34588C51" w:rsidR="001B4CBF" w:rsidRPr="009D2C57" w:rsidRDefault="00323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6.2 (0.92)</w:t>
            </w:r>
          </w:p>
        </w:tc>
        <w:tc>
          <w:tcPr>
            <w:tcW w:w="1440" w:type="dxa"/>
            <w:vAlign w:val="bottom"/>
          </w:tcPr>
          <w:p w14:paraId="695485EA" w14:textId="29072FAB" w:rsidR="001B4CBF" w:rsidRPr="009D2C57" w:rsidRDefault="00AB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890" w:type="dxa"/>
            <w:vAlign w:val="bottom"/>
          </w:tcPr>
          <w:p w14:paraId="6AA25E89" w14:textId="50E5D34F" w:rsidR="001B4CBF" w:rsidRPr="009D2C57" w:rsidRDefault="004E2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AB3E34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AB3E34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1890CC9B" w14:textId="5D25854B" w:rsidTr="00075E28">
        <w:tc>
          <w:tcPr>
            <w:tcW w:w="4135" w:type="dxa"/>
          </w:tcPr>
          <w:p w14:paraId="2AA542A2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Moderate CS support</w:t>
            </w:r>
          </w:p>
        </w:tc>
        <w:tc>
          <w:tcPr>
            <w:tcW w:w="1530" w:type="dxa"/>
            <w:vAlign w:val="bottom"/>
          </w:tcPr>
          <w:p w14:paraId="20F9FCB9" w14:textId="4F7ABE89" w:rsidR="001B4CBF" w:rsidRPr="009D2C57" w:rsidRDefault="00EB72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350" w:type="dxa"/>
            <w:vAlign w:val="bottom"/>
          </w:tcPr>
          <w:p w14:paraId="3160FDB4" w14:textId="5FB20154" w:rsidR="001B4CBF" w:rsidRPr="009D2C57" w:rsidRDefault="00EB72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.5 (0.8)</w:t>
            </w:r>
          </w:p>
        </w:tc>
        <w:tc>
          <w:tcPr>
            <w:tcW w:w="1440" w:type="dxa"/>
            <w:vAlign w:val="bottom"/>
          </w:tcPr>
          <w:p w14:paraId="70F1BA94" w14:textId="2E20D848" w:rsidR="001B4CBF" w:rsidRPr="009D2C57" w:rsidRDefault="00AB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890" w:type="dxa"/>
            <w:vAlign w:val="bottom"/>
          </w:tcPr>
          <w:p w14:paraId="048FB7F4" w14:textId="3D0588B3" w:rsidR="001B4CBF" w:rsidRPr="009D2C57" w:rsidRDefault="00AB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4E20B2" w:rsidRPr="009D2C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</w:tr>
      <w:tr w:rsidR="001B4CBF" w:rsidRPr="009D2C57" w14:paraId="6A6B2DFA" w14:textId="5AC179B0" w:rsidTr="00075E28">
        <w:tc>
          <w:tcPr>
            <w:tcW w:w="4135" w:type="dxa"/>
          </w:tcPr>
          <w:p w14:paraId="06061C4C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High CS support</w:t>
            </w:r>
          </w:p>
        </w:tc>
        <w:tc>
          <w:tcPr>
            <w:tcW w:w="1530" w:type="dxa"/>
            <w:vAlign w:val="bottom"/>
          </w:tcPr>
          <w:p w14:paraId="337835C0" w14:textId="04F53D44" w:rsidR="001B4CBF" w:rsidRPr="009D2C57" w:rsidRDefault="00EB72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185</w:t>
            </w:r>
          </w:p>
        </w:tc>
        <w:tc>
          <w:tcPr>
            <w:tcW w:w="1350" w:type="dxa"/>
            <w:vAlign w:val="bottom"/>
          </w:tcPr>
          <w:p w14:paraId="25B2CBB0" w14:textId="401B8CFB" w:rsidR="001B4CBF" w:rsidRPr="009D2C57" w:rsidRDefault="00EB72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1.9 (1.9)</w:t>
            </w:r>
          </w:p>
        </w:tc>
        <w:tc>
          <w:tcPr>
            <w:tcW w:w="1440" w:type="dxa"/>
            <w:vAlign w:val="bottom"/>
          </w:tcPr>
          <w:p w14:paraId="573CD69C" w14:textId="5FB0B2D5" w:rsidR="001B4CBF" w:rsidRPr="009D2C57" w:rsidRDefault="00AB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1890" w:type="dxa"/>
            <w:vAlign w:val="bottom"/>
          </w:tcPr>
          <w:p w14:paraId="5401F6F0" w14:textId="50C1453D" w:rsidR="001B4CBF" w:rsidRPr="009D2C57" w:rsidRDefault="00AB3E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7CCF" w:rsidRPr="009D2C57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57A15" w:rsidRPr="009D2C5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47CCF" w:rsidRPr="009D2C5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57A15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6E00CDC4" w14:textId="18BB0E23" w:rsidTr="00075E28">
        <w:tc>
          <w:tcPr>
            <w:tcW w:w="4135" w:type="dxa"/>
          </w:tcPr>
          <w:p w14:paraId="2CCFB307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IC participation </w:t>
            </w:r>
          </w:p>
        </w:tc>
        <w:tc>
          <w:tcPr>
            <w:tcW w:w="1530" w:type="dxa"/>
            <w:vAlign w:val="bottom"/>
          </w:tcPr>
          <w:p w14:paraId="3713D9E7" w14:textId="198AADDB" w:rsidR="001B4CBF" w:rsidRPr="009D2C57" w:rsidRDefault="002960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50" w:type="dxa"/>
            <w:vAlign w:val="bottom"/>
          </w:tcPr>
          <w:p w14:paraId="0F9B3BE7" w14:textId="355B4FA8" w:rsidR="001B4CBF" w:rsidRPr="009D2C57" w:rsidRDefault="006577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9.7 (1.3)</w:t>
            </w:r>
          </w:p>
        </w:tc>
        <w:tc>
          <w:tcPr>
            <w:tcW w:w="1440" w:type="dxa"/>
            <w:vAlign w:val="bottom"/>
          </w:tcPr>
          <w:p w14:paraId="5155BD3F" w14:textId="1B216114" w:rsidR="001B4CBF" w:rsidRPr="009D2C57" w:rsidRDefault="00C74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890" w:type="dxa"/>
            <w:vAlign w:val="bottom"/>
          </w:tcPr>
          <w:p w14:paraId="6149F9CB" w14:textId="26E56629" w:rsidR="001B4CBF" w:rsidRPr="009D2C57" w:rsidRDefault="00947C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C74E58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</w:tr>
      <w:tr w:rsidR="001B4CBF" w:rsidRPr="009D2C57" w14:paraId="287BAECF" w14:textId="091D2D5A" w:rsidTr="00075E28">
        <w:tc>
          <w:tcPr>
            <w:tcW w:w="10345" w:type="dxa"/>
            <w:gridSpan w:val="5"/>
            <w:vAlign w:val="center"/>
          </w:tcPr>
          <w:p w14:paraId="2FE2BD0F" w14:textId="77777777" w:rsidR="001B4CBF" w:rsidRPr="009D2C57" w:rsidRDefault="001B4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Infant feeding Practices</w:t>
            </w:r>
          </w:p>
        </w:tc>
      </w:tr>
      <w:tr w:rsidR="001B4CBF" w:rsidRPr="009D2C57" w14:paraId="1523F951" w14:textId="4F824F31" w:rsidTr="00075E28">
        <w:tc>
          <w:tcPr>
            <w:tcW w:w="4135" w:type="dxa"/>
          </w:tcPr>
          <w:p w14:paraId="2BEE042E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 initiation</w:t>
            </w:r>
          </w:p>
        </w:tc>
        <w:tc>
          <w:tcPr>
            <w:tcW w:w="1530" w:type="dxa"/>
            <w:vAlign w:val="bottom"/>
          </w:tcPr>
          <w:p w14:paraId="65232F67" w14:textId="40B14F55" w:rsidR="001B4CBF" w:rsidRPr="009D2C57" w:rsidRDefault="00BC1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1513 </w:t>
            </w:r>
          </w:p>
        </w:tc>
        <w:tc>
          <w:tcPr>
            <w:tcW w:w="1350" w:type="dxa"/>
            <w:vAlign w:val="bottom"/>
          </w:tcPr>
          <w:p w14:paraId="11DE6254" w14:textId="3729E369" w:rsidR="001B4CBF" w:rsidRPr="009D2C57" w:rsidRDefault="00BC25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3.8 (1.7)</w:t>
            </w:r>
          </w:p>
        </w:tc>
        <w:tc>
          <w:tcPr>
            <w:tcW w:w="1440" w:type="dxa"/>
            <w:vAlign w:val="bottom"/>
          </w:tcPr>
          <w:p w14:paraId="1B6EF72D" w14:textId="4AC91289" w:rsidR="001B4CBF" w:rsidRPr="009D2C57" w:rsidRDefault="006170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98335E" w:rsidRPr="009D2C5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bottom"/>
          </w:tcPr>
          <w:p w14:paraId="0B0D37D7" w14:textId="721C3E05" w:rsidR="001B4CBF" w:rsidRPr="009D2C57" w:rsidRDefault="0083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 w:rsidR="0098335E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3D84" w:rsidRPr="009D2C5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43D84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215A436A" w14:textId="7ECB52D6" w:rsidTr="00075E28">
        <w:tc>
          <w:tcPr>
            <w:tcW w:w="4135" w:type="dxa"/>
          </w:tcPr>
          <w:p w14:paraId="20205379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BF for 6 months</w:t>
            </w:r>
          </w:p>
        </w:tc>
        <w:tc>
          <w:tcPr>
            <w:tcW w:w="1530" w:type="dxa"/>
            <w:vAlign w:val="bottom"/>
          </w:tcPr>
          <w:p w14:paraId="132F0188" w14:textId="2C9EBBC3" w:rsidR="001B4CBF" w:rsidRPr="009D2C57" w:rsidRDefault="00A805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350" w:type="dxa"/>
            <w:vAlign w:val="bottom"/>
          </w:tcPr>
          <w:p w14:paraId="0D5A7735" w14:textId="62F72A50" w:rsidR="001B4CBF" w:rsidRPr="009D2C57" w:rsidRDefault="005A3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9.8 (1.2)</w:t>
            </w:r>
          </w:p>
        </w:tc>
        <w:tc>
          <w:tcPr>
            <w:tcW w:w="1440" w:type="dxa"/>
            <w:vAlign w:val="bottom"/>
          </w:tcPr>
          <w:p w14:paraId="629BD397" w14:textId="5238537E" w:rsidR="001B4CBF" w:rsidRPr="009D2C57" w:rsidRDefault="00876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890" w:type="dxa"/>
            <w:vAlign w:val="bottom"/>
          </w:tcPr>
          <w:p w14:paraId="0F112F8F" w14:textId="4F74974D" w:rsidR="001B4CBF" w:rsidRPr="009D2C57" w:rsidRDefault="00725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="008764BA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764BA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7911D5C7" w14:textId="1078AE9B" w:rsidTr="00075E28">
        <w:tc>
          <w:tcPr>
            <w:tcW w:w="4135" w:type="dxa"/>
          </w:tcPr>
          <w:p w14:paraId="1ED8F168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xed feeding for 6 months</w:t>
            </w:r>
          </w:p>
        </w:tc>
        <w:tc>
          <w:tcPr>
            <w:tcW w:w="1530" w:type="dxa"/>
            <w:vAlign w:val="bottom"/>
          </w:tcPr>
          <w:p w14:paraId="03B1E998" w14:textId="6CB0F9EF" w:rsidR="001B4CBF" w:rsidRPr="009D2C57" w:rsidRDefault="005A3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602 </w:t>
            </w:r>
          </w:p>
        </w:tc>
        <w:tc>
          <w:tcPr>
            <w:tcW w:w="1350" w:type="dxa"/>
            <w:vAlign w:val="bottom"/>
          </w:tcPr>
          <w:p w14:paraId="5B5B1248" w14:textId="456213A5" w:rsidR="001B4CBF" w:rsidRPr="009D2C57" w:rsidRDefault="005A3A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20.7 (1.5)</w:t>
            </w:r>
          </w:p>
        </w:tc>
        <w:tc>
          <w:tcPr>
            <w:tcW w:w="1440" w:type="dxa"/>
            <w:vAlign w:val="bottom"/>
          </w:tcPr>
          <w:p w14:paraId="4FD9387C" w14:textId="2CEB95DB" w:rsidR="001B4CBF" w:rsidRPr="009D2C57" w:rsidRDefault="00CB0D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1890" w:type="dxa"/>
            <w:vAlign w:val="bottom"/>
          </w:tcPr>
          <w:p w14:paraId="5B58CF34" w14:textId="0B98249B" w:rsidR="001B4CBF" w:rsidRPr="009D2C57" w:rsidRDefault="009E0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="00617007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B70DA7" w:rsidRPr="009D2C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17007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1F3EF260" w14:textId="2CCEFAC1" w:rsidTr="00075E28">
        <w:tc>
          <w:tcPr>
            <w:tcW w:w="4135" w:type="dxa"/>
          </w:tcPr>
          <w:p w14:paraId="54EA2881" w14:textId="77777777" w:rsidR="001B4CBF" w:rsidRPr="009D2C57" w:rsidRDefault="001B4CB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ptimal BF (all 3 recommended BF practices)- 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2-month cutoff for BF duration</w:t>
            </w:r>
          </w:p>
        </w:tc>
        <w:tc>
          <w:tcPr>
            <w:tcW w:w="6210" w:type="dxa"/>
            <w:gridSpan w:val="4"/>
            <w:vAlign w:val="bottom"/>
          </w:tcPr>
          <w:p w14:paraId="3620B14F" w14:textId="7777777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CBF" w:rsidRPr="009D2C57" w14:paraId="749813B5" w14:textId="7531E044" w:rsidTr="00075E28">
        <w:tc>
          <w:tcPr>
            <w:tcW w:w="4135" w:type="dxa"/>
          </w:tcPr>
          <w:p w14:paraId="4CE51C13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No (sub-optimal)</w:t>
            </w:r>
          </w:p>
        </w:tc>
        <w:tc>
          <w:tcPr>
            <w:tcW w:w="1530" w:type="dxa"/>
            <w:vAlign w:val="bottom"/>
          </w:tcPr>
          <w:p w14:paraId="0C72DE85" w14:textId="69DDF469" w:rsidR="001B4CBF" w:rsidRPr="009D2C57" w:rsidRDefault="008D7D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489</w:t>
            </w:r>
          </w:p>
        </w:tc>
        <w:tc>
          <w:tcPr>
            <w:tcW w:w="1350" w:type="dxa"/>
            <w:vAlign w:val="bottom"/>
          </w:tcPr>
          <w:p w14:paraId="2DCF5116" w14:textId="6C274415" w:rsidR="001B4CBF" w:rsidRPr="009D2C57" w:rsidRDefault="007775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3.1 (1.7)</w:t>
            </w:r>
          </w:p>
        </w:tc>
        <w:tc>
          <w:tcPr>
            <w:tcW w:w="1440" w:type="dxa"/>
            <w:vAlign w:val="bottom"/>
          </w:tcPr>
          <w:p w14:paraId="05667863" w14:textId="49BA2B27" w:rsidR="001B4CBF" w:rsidRPr="009D2C57" w:rsidRDefault="006A0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1416</w:t>
            </w:r>
          </w:p>
        </w:tc>
        <w:tc>
          <w:tcPr>
            <w:tcW w:w="1890" w:type="dxa"/>
            <w:vAlign w:val="bottom"/>
          </w:tcPr>
          <w:p w14:paraId="472514B4" w14:textId="52DB082D" w:rsidR="001B4CBF" w:rsidRPr="009D2C57" w:rsidRDefault="00177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  <w:r w:rsidR="00C5257D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5257D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CBF" w:rsidRPr="009D2C57" w14:paraId="2505CD1E" w14:textId="4C6721B1" w:rsidTr="00075E28">
        <w:tc>
          <w:tcPr>
            <w:tcW w:w="4135" w:type="dxa"/>
          </w:tcPr>
          <w:p w14:paraId="0938EA30" w14:textId="77777777" w:rsidR="001B4CBF" w:rsidRPr="009D2C57" w:rsidRDefault="001B4CBF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Yes (optimal)</w:t>
            </w:r>
          </w:p>
        </w:tc>
        <w:tc>
          <w:tcPr>
            <w:tcW w:w="1530" w:type="dxa"/>
            <w:vAlign w:val="bottom"/>
          </w:tcPr>
          <w:p w14:paraId="677CE869" w14:textId="35F162FF" w:rsidR="001B4CBF" w:rsidRPr="009D2C57" w:rsidRDefault="00BA1B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vAlign w:val="bottom"/>
          </w:tcPr>
          <w:p w14:paraId="3DECEE18" w14:textId="086F8EFB" w:rsidR="001B4CBF" w:rsidRPr="009D2C57" w:rsidRDefault="00BA1B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4576E26A" w14:textId="4832DDEF" w:rsidR="001B4CBF" w:rsidRPr="009D2C57" w:rsidRDefault="00C52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14:paraId="7CD8D239" w14:textId="6278E8A6" w:rsidR="001B4CBF" w:rsidRPr="009D2C57" w:rsidRDefault="00C52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B4CBF" w:rsidRPr="009D2C57" w14:paraId="176755EC" w14:textId="4F54AA05" w:rsidTr="00075E28">
        <w:tc>
          <w:tcPr>
            <w:tcW w:w="4135" w:type="dxa"/>
          </w:tcPr>
          <w:p w14:paraId="6A9ACDD7" w14:textId="59F73224" w:rsidR="001B4CBF" w:rsidRPr="009D2C57" w:rsidRDefault="001B4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 at formula introduction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median, IQR)</w:t>
            </w:r>
            <w:r w:rsidR="002A1763" w:rsidRPr="009D2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4FD7980E" w14:textId="7C64B91B" w:rsidR="001B4CBF" w:rsidRPr="009D2C57" w:rsidRDefault="006640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474F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646F4" w:rsidRPr="009D2C57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411474" w:rsidRPr="009D2C5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F8474F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1CF140F5" w14:textId="02D78481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E55B1BF" w14:textId="58874C79" w:rsidR="001B4CBF" w:rsidRPr="009D2C57" w:rsidRDefault="00540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45ECC" w:rsidRPr="009D2C57">
              <w:rPr>
                <w:rFonts w:ascii="Times New Roman" w:hAnsi="Times New Roman" w:cs="Times New Roman"/>
                <w:sz w:val="24"/>
                <w:szCs w:val="24"/>
              </w:rPr>
              <w:t>(0-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445ECC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6890D5CF" w14:textId="5979AE1F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CBF" w:rsidRPr="009D2C57" w14:paraId="7D19E686" w14:textId="1C80C4E3" w:rsidTr="00075E28">
        <w:tc>
          <w:tcPr>
            <w:tcW w:w="4135" w:type="dxa"/>
          </w:tcPr>
          <w:p w14:paraId="7257EB8A" w14:textId="37AFC15B" w:rsidR="001B4CBF" w:rsidRPr="009D2C57" w:rsidRDefault="001B4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 at complementary feeding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 (mean, SE)</w:t>
            </w:r>
            <w:r w:rsidR="002A1763" w:rsidRPr="009D2C5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vAlign w:val="center"/>
          </w:tcPr>
          <w:p w14:paraId="31F3FECD" w14:textId="3C076313" w:rsidR="001B4CBF" w:rsidRPr="009D2C57" w:rsidRDefault="00036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411474" w:rsidRPr="009D2C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8474F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411474" w:rsidRPr="009D2C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8474F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411474" w:rsidRPr="009D2C57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F8474F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7882C713" w14:textId="295DFDD7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C1C247B" w14:textId="78959260" w:rsidR="001B4CBF" w:rsidRPr="009D2C57" w:rsidRDefault="00445E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409A5" w:rsidRPr="009D2C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5409A5" w:rsidRPr="009D2C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0B2D" w:rsidRPr="009D2C57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3B07AA" w:rsidRPr="009D2C5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A30B2D" w:rsidRPr="009D2C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vAlign w:val="center"/>
          </w:tcPr>
          <w:p w14:paraId="6EB050D5" w14:textId="7D3CFE0A" w:rsidR="001B4CBF" w:rsidRPr="009D2C57" w:rsidRDefault="001B4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FFEF9D" w14:textId="56DFF514" w:rsidR="008B0101" w:rsidRPr="009D2C57" w:rsidRDefault="00E51836" w:rsidP="00CB7E22">
      <w:pPr>
        <w:widowControl/>
        <w:spacing w:after="160" w:line="278" w:lineRule="auto"/>
        <w:ind w:left="90"/>
        <w:rPr>
          <w:rFonts w:ascii="Times New Roman" w:hAnsi="Times New Roman" w:cs="Times New Roman"/>
          <w:i/>
          <w:iCs/>
          <w:sz w:val="24"/>
          <w:szCs w:val="24"/>
        </w:rPr>
      </w:pPr>
      <w:r w:rsidRPr="009D2C57">
        <w:rPr>
          <w:rFonts w:ascii="Times New Roman" w:hAnsi="Times New Roman" w:cs="Times New Roman"/>
          <w:i/>
          <w:iCs/>
          <w:sz w:val="24"/>
          <w:szCs w:val="24"/>
        </w:rPr>
        <w:t>BF duration was defined in two ways</w:t>
      </w:r>
      <w:r w:rsidR="00072EE0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 using </w:t>
      </w:r>
      <w:r w:rsidR="00CB7E22" w:rsidRPr="009D2C57">
        <w:rPr>
          <w:rFonts w:ascii="Times New Roman" w:hAnsi="Times New Roman" w:cs="Times New Roman"/>
          <w:i/>
          <w:iCs/>
          <w:sz w:val="24"/>
          <w:szCs w:val="24"/>
        </w:rPr>
        <w:t>i)</w:t>
      </w:r>
      <w:r w:rsidR="00072EE0" w:rsidRPr="009D2C57">
        <w:rPr>
          <w:rFonts w:ascii="Times New Roman" w:hAnsi="Times New Roman" w:cs="Times New Roman"/>
          <w:i/>
          <w:iCs/>
          <w:sz w:val="24"/>
          <w:szCs w:val="24"/>
        </w:rPr>
        <w:t>age at breastfeeding cessation (months) among all children 0-5</w:t>
      </w:r>
      <w:r w:rsidR="00CB7E22" w:rsidRPr="009D2C57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072EE0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 for whom that information was reported and </w:t>
      </w:r>
      <w:r w:rsidR="00FB5314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ii) </w:t>
      </w:r>
      <w:r w:rsidR="00CB7E22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using </w:t>
      </w:r>
      <w:r w:rsidR="00FB5314" w:rsidRPr="009D2C57">
        <w:rPr>
          <w:rFonts w:ascii="Times New Roman" w:hAnsi="Times New Roman" w:cs="Times New Roman"/>
          <w:i/>
          <w:iCs/>
          <w:sz w:val="24"/>
          <w:szCs w:val="24"/>
        </w:rPr>
        <w:t>age at breastfeeding cessation</w:t>
      </w:r>
      <w:r w:rsidR="00CA608C">
        <w:rPr>
          <w:rFonts w:ascii="Times New Roman" w:hAnsi="Times New Roman" w:cs="Times New Roman"/>
          <w:i/>
          <w:iCs/>
          <w:sz w:val="24"/>
          <w:szCs w:val="24"/>
        </w:rPr>
        <w:t xml:space="preserve"> for</w:t>
      </w:r>
      <w:r w:rsidR="00CB7E22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 children who were at least 12 months old at the time of the survey (1-5y)</w:t>
      </w:r>
      <w:r w:rsidR="00CA608C">
        <w:rPr>
          <w:rFonts w:ascii="Times New Roman" w:hAnsi="Times New Roman" w:cs="Times New Roman"/>
          <w:i/>
          <w:iCs/>
          <w:sz w:val="24"/>
          <w:szCs w:val="24"/>
        </w:rPr>
        <w:t xml:space="preserve"> and children </w:t>
      </w:r>
      <w:r w:rsidR="00327529">
        <w:rPr>
          <w:rFonts w:ascii="Times New Roman" w:hAnsi="Times New Roman" w:cs="Times New Roman"/>
          <w:i/>
          <w:iCs/>
          <w:sz w:val="24"/>
          <w:szCs w:val="24"/>
        </w:rPr>
        <w:t>1-5 years old who were still breastfeeding</w:t>
      </w:r>
      <w:r w:rsidR="00CB7E22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0EB8F391" w14:textId="09B86EF9" w:rsidR="002A1763" w:rsidRPr="009D2C57" w:rsidRDefault="002A1763" w:rsidP="00CB7E22">
      <w:pPr>
        <w:widowControl/>
        <w:spacing w:after="160" w:line="278" w:lineRule="auto"/>
        <w:ind w:left="90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9D2C5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9D2C57">
        <w:rPr>
          <w:rFonts w:ascii="Times New Roman" w:hAnsi="Times New Roman" w:cs="Times New Roman"/>
          <w:i/>
          <w:iCs/>
          <w:sz w:val="24"/>
          <w:szCs w:val="24"/>
        </w:rPr>
        <w:t>Percentages</w:t>
      </w:r>
      <w:proofErr w:type="spellEnd"/>
      <w:r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 document the proportion of children of FBNH mothers who report suboptimal BF Duration by each exposure level using definition 1 vs. 2. The purpose is to compare suboptimal BF among children of FBNH mothers based on the two definitions.</w:t>
      </w:r>
    </w:p>
    <w:p w14:paraId="65AD994A" w14:textId="7B9769C7" w:rsidR="00946C1E" w:rsidRPr="009D2C57" w:rsidRDefault="002A1763" w:rsidP="00946C1E">
      <w:pPr>
        <w:widowControl/>
        <w:spacing w:after="160" w:line="278" w:lineRule="auto"/>
        <w:ind w:left="90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9D2C5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="00946C1E" w:rsidRPr="009D2C57">
        <w:rPr>
          <w:rFonts w:ascii="Times New Roman" w:hAnsi="Times New Roman" w:cs="Times New Roman"/>
          <w:i/>
          <w:iCs/>
          <w:sz w:val="24"/>
          <w:szCs w:val="24"/>
        </w:rPr>
        <w:t>Mean</w:t>
      </w:r>
      <w:proofErr w:type="spellEnd"/>
      <w:r w:rsidR="00946C1E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46618" w:rsidRPr="009D2C57">
        <w:rPr>
          <w:rFonts w:ascii="Times New Roman" w:hAnsi="Times New Roman" w:cs="Times New Roman"/>
          <w:i/>
          <w:iCs/>
          <w:sz w:val="24"/>
          <w:szCs w:val="24"/>
        </w:rPr>
        <w:t>and standard errors</w:t>
      </w:r>
      <w:r w:rsidR="00946C1E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 are reported for</w:t>
      </w:r>
      <w:r w:rsidR="00B26910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46C1E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normally distributed or symmetrical </w:t>
      </w:r>
      <w:r w:rsidR="006528DE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maternal age </w:t>
      </w:r>
      <w:r w:rsidR="00946C1E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variable, while median and interquartile range are reported for the skewed age at formula </w:t>
      </w:r>
      <w:r w:rsidR="00B26910"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and solids </w:t>
      </w:r>
      <w:r w:rsidR="00946C1E" w:rsidRPr="009D2C57">
        <w:rPr>
          <w:rFonts w:ascii="Times New Roman" w:hAnsi="Times New Roman" w:cs="Times New Roman"/>
          <w:i/>
          <w:iCs/>
          <w:sz w:val="24"/>
          <w:szCs w:val="24"/>
        </w:rPr>
        <w:t>introduction variable</w:t>
      </w:r>
      <w:r w:rsidR="00B26910" w:rsidRPr="009D2C57">
        <w:rPr>
          <w:rFonts w:ascii="Times New Roman" w:hAnsi="Times New Roman" w:cs="Times New Roman"/>
          <w:i/>
          <w:iCs/>
          <w:sz w:val="24"/>
          <w:szCs w:val="24"/>
        </w:rPr>
        <w:t>s</w:t>
      </w:r>
    </w:p>
    <w:p w14:paraId="29D63830" w14:textId="5C24ABD7" w:rsidR="00946C1E" w:rsidRPr="009D2C57" w:rsidRDefault="00946C1E" w:rsidP="00946C1E">
      <w:pPr>
        <w:tabs>
          <w:tab w:val="left" w:pos="2970"/>
        </w:tabs>
        <w:spacing w:after="120"/>
        <w:rPr>
          <w:rFonts w:ascii="Times New Roman" w:hAnsi="Times New Roman" w:cs="Times New Roman"/>
          <w:i/>
          <w:iCs/>
          <w:sz w:val="24"/>
          <w:szCs w:val="24"/>
        </w:rPr>
      </w:pPr>
      <w:r w:rsidRPr="009D2C57">
        <w:rPr>
          <w:rFonts w:ascii="Times New Roman" w:hAnsi="Times New Roman" w:cs="Times New Roman"/>
          <w:i/>
          <w:iCs/>
          <w:sz w:val="24"/>
          <w:szCs w:val="24"/>
        </w:rPr>
        <w:t>Abbreviations: BF- breastfeeding; CS support – community and social support; EBF- exclusive breastfeeding</w:t>
      </w:r>
    </w:p>
    <w:p w14:paraId="6DD51B93" w14:textId="77777777" w:rsidR="00946C1E" w:rsidRPr="009D2C57" w:rsidRDefault="00946C1E" w:rsidP="00946C1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B7FAB87" w14:textId="77777777" w:rsidR="002A1763" w:rsidRPr="009D2C57" w:rsidRDefault="002A1763" w:rsidP="008F064D">
      <w:pPr>
        <w:rPr>
          <w:rFonts w:ascii="Times New Roman" w:hAnsi="Times New Roman" w:cs="Times New Roman"/>
          <w:sz w:val="24"/>
          <w:szCs w:val="24"/>
        </w:rPr>
      </w:pPr>
    </w:p>
    <w:p w14:paraId="101F6ED1" w14:textId="77777777" w:rsidR="002A1763" w:rsidRPr="009D2C57" w:rsidRDefault="002A1763" w:rsidP="008F064D">
      <w:pPr>
        <w:rPr>
          <w:rFonts w:ascii="Times New Roman" w:hAnsi="Times New Roman" w:cs="Times New Roman"/>
          <w:sz w:val="24"/>
          <w:szCs w:val="24"/>
        </w:rPr>
      </w:pPr>
    </w:p>
    <w:p w14:paraId="708D9DAB" w14:textId="77777777" w:rsidR="002A1763" w:rsidRPr="009D2C57" w:rsidRDefault="002A1763" w:rsidP="008F064D">
      <w:pPr>
        <w:rPr>
          <w:rFonts w:ascii="Times New Roman" w:hAnsi="Times New Roman" w:cs="Times New Roman"/>
          <w:sz w:val="24"/>
          <w:szCs w:val="24"/>
        </w:rPr>
      </w:pPr>
    </w:p>
    <w:p w14:paraId="3EC4B752" w14:textId="77777777" w:rsidR="002A1763" w:rsidRPr="009D2C57" w:rsidRDefault="002A1763" w:rsidP="008F064D">
      <w:pPr>
        <w:rPr>
          <w:rFonts w:ascii="Times New Roman" w:hAnsi="Times New Roman" w:cs="Times New Roman"/>
          <w:sz w:val="24"/>
          <w:szCs w:val="24"/>
        </w:rPr>
      </w:pPr>
    </w:p>
    <w:p w14:paraId="3C96E62F" w14:textId="77777777" w:rsidR="002A1763" w:rsidRPr="009D2C57" w:rsidRDefault="002A1763" w:rsidP="008F064D">
      <w:pPr>
        <w:rPr>
          <w:rFonts w:ascii="Times New Roman" w:hAnsi="Times New Roman" w:cs="Times New Roman"/>
          <w:sz w:val="24"/>
          <w:szCs w:val="24"/>
        </w:rPr>
      </w:pPr>
    </w:p>
    <w:p w14:paraId="79DDA8ED" w14:textId="77777777" w:rsidR="002A1763" w:rsidRPr="009D2C57" w:rsidRDefault="002A1763" w:rsidP="008F064D">
      <w:pPr>
        <w:rPr>
          <w:rFonts w:ascii="Times New Roman" w:hAnsi="Times New Roman" w:cs="Times New Roman"/>
          <w:sz w:val="24"/>
          <w:szCs w:val="24"/>
        </w:rPr>
      </w:pPr>
    </w:p>
    <w:p w14:paraId="729D4082" w14:textId="77777777" w:rsidR="002A1763" w:rsidRPr="009D2C57" w:rsidRDefault="002A1763" w:rsidP="008F064D">
      <w:pPr>
        <w:rPr>
          <w:rFonts w:ascii="Times New Roman" w:hAnsi="Times New Roman" w:cs="Times New Roman"/>
          <w:sz w:val="24"/>
          <w:szCs w:val="24"/>
        </w:rPr>
      </w:pPr>
    </w:p>
    <w:p w14:paraId="20766A61" w14:textId="192C8087" w:rsidR="008F064D" w:rsidRPr="009D2C57" w:rsidRDefault="0014502F" w:rsidP="002A17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2C57">
        <w:rPr>
          <w:rFonts w:ascii="Times New Roman" w:hAnsi="Times New Roman" w:cs="Times New Roman"/>
          <w:sz w:val="24"/>
          <w:szCs w:val="24"/>
        </w:rPr>
        <w:t xml:space="preserve">Table </w:t>
      </w:r>
      <w:r w:rsidR="008879AB">
        <w:rPr>
          <w:rFonts w:ascii="Times New Roman" w:hAnsi="Times New Roman" w:cs="Times New Roman"/>
          <w:sz w:val="24"/>
          <w:szCs w:val="24"/>
        </w:rPr>
        <w:t>1b.2</w:t>
      </w:r>
      <w:r w:rsidRPr="009D2C57">
        <w:rPr>
          <w:rFonts w:ascii="Times New Roman" w:hAnsi="Times New Roman" w:cs="Times New Roman"/>
          <w:sz w:val="24"/>
          <w:szCs w:val="24"/>
        </w:rPr>
        <w:t>: Comparison of p</w:t>
      </w:r>
      <w:r w:rsidR="008F064D" w:rsidRPr="009D2C57">
        <w:rPr>
          <w:rFonts w:ascii="Times New Roman" w:hAnsi="Times New Roman" w:cs="Times New Roman"/>
          <w:sz w:val="24"/>
          <w:szCs w:val="24"/>
        </w:rPr>
        <w:t xml:space="preserve">revalence ratios by </w:t>
      </w:r>
      <w:r w:rsidR="00BD4BC4" w:rsidRPr="009D2C57">
        <w:rPr>
          <w:rFonts w:ascii="Times New Roman" w:hAnsi="Times New Roman" w:cs="Times New Roman"/>
          <w:sz w:val="24"/>
          <w:szCs w:val="24"/>
        </w:rPr>
        <w:t>n</w:t>
      </w:r>
      <w:r w:rsidR="008F064D" w:rsidRPr="009D2C57">
        <w:rPr>
          <w:rFonts w:ascii="Times New Roman" w:hAnsi="Times New Roman" w:cs="Times New Roman"/>
          <w:sz w:val="24"/>
          <w:szCs w:val="24"/>
        </w:rPr>
        <w:t xml:space="preserve">ativity &amp; </w:t>
      </w:r>
      <w:r w:rsidR="00BD4BC4" w:rsidRPr="009D2C57">
        <w:rPr>
          <w:rFonts w:ascii="Times New Roman" w:hAnsi="Times New Roman" w:cs="Times New Roman"/>
          <w:sz w:val="24"/>
          <w:szCs w:val="24"/>
        </w:rPr>
        <w:t>e</w:t>
      </w:r>
      <w:r w:rsidR="008F064D" w:rsidRPr="009D2C57">
        <w:rPr>
          <w:rFonts w:ascii="Times New Roman" w:hAnsi="Times New Roman" w:cs="Times New Roman"/>
          <w:sz w:val="24"/>
          <w:szCs w:val="24"/>
        </w:rPr>
        <w:t xml:space="preserve">thnicity </w:t>
      </w:r>
      <w:r w:rsidR="00BD4BC4" w:rsidRPr="009D2C57">
        <w:rPr>
          <w:rFonts w:ascii="Times New Roman" w:hAnsi="Times New Roman" w:cs="Times New Roman"/>
          <w:sz w:val="24"/>
          <w:szCs w:val="24"/>
        </w:rPr>
        <w:t xml:space="preserve">using two definitions of BF duration and optimal BF </w:t>
      </w:r>
    </w:p>
    <w:tbl>
      <w:tblPr>
        <w:tblStyle w:val="TableGrid"/>
        <w:tblW w:w="10260" w:type="dxa"/>
        <w:tblInd w:w="-635" w:type="dxa"/>
        <w:tblLook w:val="04A0" w:firstRow="1" w:lastRow="0" w:firstColumn="1" w:lastColumn="0" w:noHBand="0" w:noVBand="1"/>
      </w:tblPr>
      <w:tblGrid>
        <w:gridCol w:w="2880"/>
        <w:gridCol w:w="2160"/>
        <w:gridCol w:w="1530"/>
        <w:gridCol w:w="1980"/>
        <w:gridCol w:w="1710"/>
      </w:tblGrid>
      <w:tr w:rsidR="008F064D" w:rsidRPr="009D2C57" w14:paraId="1E91D5B8" w14:textId="77777777" w:rsidTr="00963639">
        <w:tc>
          <w:tcPr>
            <w:tcW w:w="2880" w:type="dxa"/>
          </w:tcPr>
          <w:p w14:paraId="79DBDBB5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288B21B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 xml:space="preserve">Unadjusted model </w:t>
            </w:r>
          </w:p>
        </w:tc>
        <w:tc>
          <w:tcPr>
            <w:tcW w:w="1530" w:type="dxa"/>
          </w:tcPr>
          <w:p w14:paraId="51257951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5AC0B85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Adjusted Model</w:t>
            </w:r>
            <w:r w:rsidRPr="00C040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10" w:type="dxa"/>
          </w:tcPr>
          <w:p w14:paraId="5442B7CB" w14:textId="77777777" w:rsidR="008F064D" w:rsidRPr="009D2C57" w:rsidRDefault="008F064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8F064D" w:rsidRPr="009D2C57" w14:paraId="3F526274" w14:textId="77777777" w:rsidTr="00963639">
        <w:tc>
          <w:tcPr>
            <w:tcW w:w="2880" w:type="dxa"/>
          </w:tcPr>
          <w:p w14:paraId="5BC0A7B1" w14:textId="032E563A" w:rsidR="008F064D" w:rsidRPr="00C040DF" w:rsidRDefault="008F06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 37</w:t>
            </w:r>
            <w:r w:rsidR="00F4316B" w:rsidRPr="00C040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215</w:t>
            </w:r>
          </w:p>
        </w:tc>
        <w:tc>
          <w:tcPr>
            <w:tcW w:w="2160" w:type="dxa"/>
          </w:tcPr>
          <w:p w14:paraId="08EE25D1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Prevalence Ratios (95% CI)</w:t>
            </w:r>
          </w:p>
        </w:tc>
        <w:tc>
          <w:tcPr>
            <w:tcW w:w="1530" w:type="dxa"/>
          </w:tcPr>
          <w:p w14:paraId="332D87B6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Model p-value</w:t>
            </w:r>
          </w:p>
        </w:tc>
        <w:tc>
          <w:tcPr>
            <w:tcW w:w="1980" w:type="dxa"/>
          </w:tcPr>
          <w:p w14:paraId="74BC2136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aPR (95% CI)</w:t>
            </w:r>
          </w:p>
        </w:tc>
        <w:tc>
          <w:tcPr>
            <w:tcW w:w="1710" w:type="dxa"/>
          </w:tcPr>
          <w:p w14:paraId="70531B7C" w14:textId="77777777" w:rsidR="008F064D" w:rsidRPr="009D2C57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Overall model p-values</w:t>
            </w:r>
          </w:p>
        </w:tc>
      </w:tr>
      <w:tr w:rsidR="00B57F75" w:rsidRPr="009D2C57" w14:paraId="0526064C" w14:textId="77777777">
        <w:trPr>
          <w:trHeight w:val="368"/>
        </w:trPr>
        <w:tc>
          <w:tcPr>
            <w:tcW w:w="2880" w:type="dxa"/>
          </w:tcPr>
          <w:p w14:paraId="5697C019" w14:textId="4CB025A2" w:rsidR="00B57F75" w:rsidRPr="00C040DF" w:rsidRDefault="00B57F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F Duration ≥ 12mo (0-5y)- definition 1</w:t>
            </w:r>
            <w:r w:rsidR="00C20A45" w:rsidRPr="00C20A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380" w:type="dxa"/>
            <w:gridSpan w:val="4"/>
          </w:tcPr>
          <w:p w14:paraId="30FA15E0" w14:textId="77777777" w:rsidR="00B57F75" w:rsidRPr="00C040DF" w:rsidRDefault="00B57F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064D" w:rsidRPr="009D2C57" w14:paraId="47A29D6A" w14:textId="77777777" w:rsidTr="00963639">
        <w:tc>
          <w:tcPr>
            <w:tcW w:w="2880" w:type="dxa"/>
          </w:tcPr>
          <w:p w14:paraId="1ECC55DF" w14:textId="77777777" w:rsidR="008F064D" w:rsidRPr="00C040DF" w:rsidRDefault="008F064D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FBNH (ref)</w:t>
            </w:r>
          </w:p>
        </w:tc>
        <w:tc>
          <w:tcPr>
            <w:tcW w:w="2160" w:type="dxa"/>
          </w:tcPr>
          <w:p w14:paraId="200711B3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vMerge w:val="restart"/>
          </w:tcPr>
          <w:p w14:paraId="4A3EB0A8" w14:textId="5A2EBB6D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11074" w:rsidRPr="00C040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620BF273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vMerge w:val="restart"/>
          </w:tcPr>
          <w:p w14:paraId="7F61024F" w14:textId="66F3DC86" w:rsidR="008F064D" w:rsidRPr="009D2C57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43E5E" w:rsidRPr="009D2C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43E5E" w:rsidRPr="009D2C57" w14:paraId="77C7D569" w14:textId="77777777" w:rsidTr="00963639">
        <w:tc>
          <w:tcPr>
            <w:tcW w:w="2880" w:type="dxa"/>
          </w:tcPr>
          <w:p w14:paraId="447DCA24" w14:textId="77777777" w:rsidR="00B43E5E" w:rsidRPr="00C040DF" w:rsidRDefault="00B43E5E" w:rsidP="00B43E5E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FBH</w:t>
            </w:r>
          </w:p>
        </w:tc>
        <w:tc>
          <w:tcPr>
            <w:tcW w:w="2160" w:type="dxa"/>
            <w:vAlign w:val="bottom"/>
          </w:tcPr>
          <w:p w14:paraId="28C0B0BB" w14:textId="4AF58274" w:rsidR="00B43E5E" w:rsidRPr="00C040DF" w:rsidRDefault="00B43E5E" w:rsidP="00B43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76 -1.03)</w:t>
            </w:r>
          </w:p>
        </w:tc>
        <w:tc>
          <w:tcPr>
            <w:tcW w:w="1530" w:type="dxa"/>
            <w:vMerge/>
          </w:tcPr>
          <w:p w14:paraId="0348ADC2" w14:textId="77777777" w:rsidR="00B43E5E" w:rsidRPr="00C040DF" w:rsidRDefault="00B43E5E" w:rsidP="00B43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163EAB51" w14:textId="4A9D86B0" w:rsidR="00B43E5E" w:rsidRPr="00C040DF" w:rsidRDefault="00B43E5E" w:rsidP="00B43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1.07 - 1.71)</w:t>
            </w:r>
          </w:p>
        </w:tc>
        <w:tc>
          <w:tcPr>
            <w:tcW w:w="1710" w:type="dxa"/>
            <w:vMerge/>
          </w:tcPr>
          <w:p w14:paraId="7D3F12F9" w14:textId="77777777" w:rsidR="00B43E5E" w:rsidRPr="009D2C57" w:rsidRDefault="00B43E5E" w:rsidP="00B43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E5E" w:rsidRPr="009D2C57" w14:paraId="2D2B2229" w14:textId="77777777" w:rsidTr="00963639">
        <w:tc>
          <w:tcPr>
            <w:tcW w:w="2880" w:type="dxa"/>
          </w:tcPr>
          <w:p w14:paraId="48532032" w14:textId="77777777" w:rsidR="00B43E5E" w:rsidRPr="00C040DF" w:rsidRDefault="00B43E5E" w:rsidP="00B43E5E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U.S. Born</w:t>
            </w:r>
          </w:p>
        </w:tc>
        <w:tc>
          <w:tcPr>
            <w:tcW w:w="2160" w:type="dxa"/>
            <w:vAlign w:val="bottom"/>
          </w:tcPr>
          <w:p w14:paraId="3806EC2A" w14:textId="0A3FE049" w:rsidR="00B43E5E" w:rsidRPr="00C040DF" w:rsidRDefault="00B43E5E" w:rsidP="00B43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1-0.96)</w:t>
            </w:r>
          </w:p>
        </w:tc>
        <w:tc>
          <w:tcPr>
            <w:tcW w:w="1530" w:type="dxa"/>
            <w:vMerge/>
          </w:tcPr>
          <w:p w14:paraId="7C9EE477" w14:textId="77777777" w:rsidR="00B43E5E" w:rsidRPr="00C040DF" w:rsidRDefault="00B43E5E" w:rsidP="00B43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76AFA7EE" w14:textId="25C1B75F" w:rsidR="00B43E5E" w:rsidRPr="00C040DF" w:rsidRDefault="00B43E5E" w:rsidP="00B43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0.93 - 1.23)</w:t>
            </w:r>
          </w:p>
        </w:tc>
        <w:tc>
          <w:tcPr>
            <w:tcW w:w="1710" w:type="dxa"/>
            <w:vMerge/>
          </w:tcPr>
          <w:p w14:paraId="4BCA5BA8" w14:textId="77777777" w:rsidR="00B43E5E" w:rsidRPr="009D2C57" w:rsidRDefault="00B43E5E" w:rsidP="00B43E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67E1" w:rsidRPr="009D2C57" w14:paraId="2C9A0CCE" w14:textId="77777777" w:rsidTr="00B2735C">
        <w:tc>
          <w:tcPr>
            <w:tcW w:w="2880" w:type="dxa"/>
          </w:tcPr>
          <w:p w14:paraId="344E33AB" w14:textId="1CA09464" w:rsidR="00EA67E1" w:rsidRPr="00C040DF" w:rsidRDefault="000D3AF3" w:rsidP="000D3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F Duration ≥ 12mo (1-5y)- definition </w:t>
            </w:r>
            <w:r w:rsidR="00B3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C20A45" w:rsidRPr="00C20A4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vAlign w:val="bottom"/>
          </w:tcPr>
          <w:p w14:paraId="3720F439" w14:textId="77777777" w:rsidR="00EA67E1" w:rsidRPr="00C040DF" w:rsidRDefault="00EA67E1" w:rsidP="000B0F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6460507" w14:textId="77777777" w:rsidR="00EA67E1" w:rsidRPr="00C040DF" w:rsidRDefault="00EA67E1" w:rsidP="000B0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73B9A9C" w14:textId="77777777" w:rsidR="00EA67E1" w:rsidRPr="00C040DF" w:rsidRDefault="00EA67E1" w:rsidP="000B0F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4A72DEF" w14:textId="77777777" w:rsidR="00EA67E1" w:rsidRPr="009D2C57" w:rsidRDefault="00EA67E1" w:rsidP="000B0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074" w:rsidRPr="009D2C57" w14:paraId="51F71332" w14:textId="77777777" w:rsidTr="00B2735C">
        <w:tc>
          <w:tcPr>
            <w:tcW w:w="2880" w:type="dxa"/>
          </w:tcPr>
          <w:p w14:paraId="0E5B1D8B" w14:textId="5ABE5A64" w:rsidR="00395074" w:rsidRPr="00C040DF" w:rsidRDefault="00395074" w:rsidP="000D3AF3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FBNH (ref)</w:t>
            </w:r>
          </w:p>
        </w:tc>
        <w:tc>
          <w:tcPr>
            <w:tcW w:w="2160" w:type="dxa"/>
            <w:vAlign w:val="bottom"/>
          </w:tcPr>
          <w:p w14:paraId="58890369" w14:textId="37C6136C" w:rsidR="00395074" w:rsidRPr="00C040DF" w:rsidRDefault="00395074" w:rsidP="000D3A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vMerge w:val="restart"/>
          </w:tcPr>
          <w:p w14:paraId="1B54A98A" w14:textId="2B54A5AD" w:rsidR="00395074" w:rsidRPr="00C040DF" w:rsidRDefault="00395074" w:rsidP="000D3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80" w:type="dxa"/>
            <w:vAlign w:val="bottom"/>
          </w:tcPr>
          <w:p w14:paraId="19F8D72C" w14:textId="44E3E103" w:rsidR="00395074" w:rsidRPr="00C040DF" w:rsidRDefault="00395074" w:rsidP="000D3AF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vMerge w:val="restart"/>
          </w:tcPr>
          <w:p w14:paraId="7A6363C2" w14:textId="66A2F0CA" w:rsidR="00395074" w:rsidRPr="009D2C57" w:rsidRDefault="00395074" w:rsidP="000D3A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95074" w:rsidRPr="009D2C57" w14:paraId="24BDD2E6" w14:textId="77777777" w:rsidTr="00B2735C">
        <w:tc>
          <w:tcPr>
            <w:tcW w:w="2880" w:type="dxa"/>
          </w:tcPr>
          <w:p w14:paraId="0322DCEA" w14:textId="539E9A73" w:rsidR="00395074" w:rsidRPr="00C040DF" w:rsidRDefault="00395074" w:rsidP="00B57F75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FBH</w:t>
            </w:r>
          </w:p>
        </w:tc>
        <w:tc>
          <w:tcPr>
            <w:tcW w:w="2160" w:type="dxa"/>
            <w:vAlign w:val="bottom"/>
          </w:tcPr>
          <w:p w14:paraId="6B81B1D4" w14:textId="2D6A10CA" w:rsidR="00395074" w:rsidRPr="00C040DF" w:rsidRDefault="00395074" w:rsidP="00B57F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79-1.02)</w:t>
            </w:r>
          </w:p>
        </w:tc>
        <w:tc>
          <w:tcPr>
            <w:tcW w:w="1530" w:type="dxa"/>
            <w:vMerge/>
          </w:tcPr>
          <w:p w14:paraId="69901464" w14:textId="77777777" w:rsidR="00395074" w:rsidRPr="00C040DF" w:rsidRDefault="00395074" w:rsidP="00B57F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76B3358" w14:textId="5A11DA0E" w:rsidR="00395074" w:rsidRPr="00C040DF" w:rsidRDefault="00395074" w:rsidP="00B57F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1.02-1.51)</w:t>
            </w:r>
          </w:p>
        </w:tc>
        <w:tc>
          <w:tcPr>
            <w:tcW w:w="1710" w:type="dxa"/>
            <w:vMerge/>
          </w:tcPr>
          <w:p w14:paraId="469D89D7" w14:textId="77777777" w:rsidR="00395074" w:rsidRPr="009D2C57" w:rsidRDefault="00395074" w:rsidP="00B57F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074" w:rsidRPr="009D2C57" w14:paraId="58C7D222" w14:textId="77777777" w:rsidTr="00B2735C">
        <w:tc>
          <w:tcPr>
            <w:tcW w:w="2880" w:type="dxa"/>
          </w:tcPr>
          <w:p w14:paraId="66ADE24F" w14:textId="06980BBE" w:rsidR="00395074" w:rsidRPr="00C040DF" w:rsidRDefault="00395074" w:rsidP="00B57F75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U.S. Born</w:t>
            </w:r>
          </w:p>
        </w:tc>
        <w:tc>
          <w:tcPr>
            <w:tcW w:w="2160" w:type="dxa"/>
            <w:vAlign w:val="bottom"/>
          </w:tcPr>
          <w:p w14:paraId="37CFCEF6" w14:textId="5912CFAD" w:rsidR="00395074" w:rsidRPr="00C040DF" w:rsidRDefault="00395074" w:rsidP="00B57F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2 - 0.96)</w:t>
            </w:r>
          </w:p>
        </w:tc>
        <w:tc>
          <w:tcPr>
            <w:tcW w:w="1530" w:type="dxa"/>
            <w:vMerge/>
          </w:tcPr>
          <w:p w14:paraId="3A437A2D" w14:textId="77777777" w:rsidR="00395074" w:rsidRPr="00C040DF" w:rsidRDefault="00395074" w:rsidP="00B57F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49B2DCC6" w14:textId="79E720A7" w:rsidR="00395074" w:rsidRPr="00C040DF" w:rsidRDefault="00395074" w:rsidP="00B57F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(0.89 - 1.14)</w:t>
            </w:r>
          </w:p>
        </w:tc>
        <w:tc>
          <w:tcPr>
            <w:tcW w:w="1710" w:type="dxa"/>
            <w:vMerge/>
          </w:tcPr>
          <w:p w14:paraId="6DCC7C42" w14:textId="77777777" w:rsidR="00395074" w:rsidRPr="009D2C57" w:rsidRDefault="00395074" w:rsidP="00B57F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064D" w:rsidRPr="009D2C57" w14:paraId="4682BE46" w14:textId="77777777" w:rsidTr="00B2735C">
        <w:trPr>
          <w:trHeight w:val="332"/>
        </w:trPr>
        <w:tc>
          <w:tcPr>
            <w:tcW w:w="2880" w:type="dxa"/>
          </w:tcPr>
          <w:p w14:paraId="7EAF89DA" w14:textId="2478AFD7" w:rsidR="008F064D" w:rsidRPr="00C040DF" w:rsidRDefault="008F06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imal BF (0-5y)</w:t>
            </w:r>
            <w:r w:rsidR="002A1763" w:rsidRPr="00C04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definition 1</w:t>
            </w:r>
          </w:p>
        </w:tc>
        <w:tc>
          <w:tcPr>
            <w:tcW w:w="2160" w:type="dxa"/>
          </w:tcPr>
          <w:p w14:paraId="2F487E7C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  <w:gridSpan w:val="3"/>
          </w:tcPr>
          <w:p w14:paraId="0B29327E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064D" w:rsidRPr="009D2C57" w14:paraId="662DF38F" w14:textId="77777777" w:rsidTr="00B2735C">
        <w:tc>
          <w:tcPr>
            <w:tcW w:w="2880" w:type="dxa"/>
          </w:tcPr>
          <w:p w14:paraId="20CA6D9B" w14:textId="77777777" w:rsidR="008F064D" w:rsidRPr="00C040DF" w:rsidRDefault="008F064D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FBNH (ref)</w:t>
            </w:r>
          </w:p>
        </w:tc>
        <w:tc>
          <w:tcPr>
            <w:tcW w:w="2160" w:type="dxa"/>
          </w:tcPr>
          <w:p w14:paraId="10DB958C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vMerge w:val="restart"/>
          </w:tcPr>
          <w:p w14:paraId="5304E537" w14:textId="7C972B4A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2A0F" w:rsidRPr="00C040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0" w:type="dxa"/>
          </w:tcPr>
          <w:p w14:paraId="7DDA4226" w14:textId="77777777" w:rsidR="008F064D" w:rsidRPr="00C040DF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vMerge w:val="restart"/>
          </w:tcPr>
          <w:p w14:paraId="39289D79" w14:textId="10BCC072" w:rsidR="008F064D" w:rsidRPr="009D2C57" w:rsidRDefault="008F06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16821" w:rsidRPr="009D2C5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16821" w:rsidRPr="009D2C57" w14:paraId="038E9CA5" w14:textId="77777777" w:rsidTr="00B2735C">
        <w:tc>
          <w:tcPr>
            <w:tcW w:w="2880" w:type="dxa"/>
          </w:tcPr>
          <w:p w14:paraId="0BE5B588" w14:textId="77777777" w:rsidR="00016821" w:rsidRPr="00C040DF" w:rsidRDefault="00016821" w:rsidP="00016821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FBH</w:t>
            </w:r>
          </w:p>
        </w:tc>
        <w:tc>
          <w:tcPr>
            <w:tcW w:w="2160" w:type="dxa"/>
            <w:vAlign w:val="bottom"/>
          </w:tcPr>
          <w:p w14:paraId="0671CA32" w14:textId="663911D7" w:rsidR="00016821" w:rsidRPr="00C040DF" w:rsidRDefault="00016821" w:rsidP="0001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89 - 1.44)</w:t>
            </w:r>
          </w:p>
        </w:tc>
        <w:tc>
          <w:tcPr>
            <w:tcW w:w="1530" w:type="dxa"/>
            <w:vMerge/>
          </w:tcPr>
          <w:p w14:paraId="5666A4F2" w14:textId="77777777" w:rsidR="00016821" w:rsidRPr="00C040DF" w:rsidRDefault="00016821" w:rsidP="0001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3AD2CE60" w14:textId="0DE010C9" w:rsidR="00016821" w:rsidRPr="00C040DF" w:rsidRDefault="00016821" w:rsidP="0001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(1.12 -2.41)</w:t>
            </w:r>
          </w:p>
        </w:tc>
        <w:tc>
          <w:tcPr>
            <w:tcW w:w="1710" w:type="dxa"/>
            <w:vMerge/>
          </w:tcPr>
          <w:p w14:paraId="44441962" w14:textId="77777777" w:rsidR="00016821" w:rsidRPr="009D2C57" w:rsidRDefault="00016821" w:rsidP="0001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821" w:rsidRPr="009D2C57" w14:paraId="39F719CA" w14:textId="77777777" w:rsidTr="00B2735C">
        <w:tc>
          <w:tcPr>
            <w:tcW w:w="2880" w:type="dxa"/>
          </w:tcPr>
          <w:p w14:paraId="111C29D4" w14:textId="77777777" w:rsidR="00016821" w:rsidRPr="00C040DF" w:rsidRDefault="00016821" w:rsidP="00016821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U.S. Born</w:t>
            </w:r>
          </w:p>
        </w:tc>
        <w:tc>
          <w:tcPr>
            <w:tcW w:w="2160" w:type="dxa"/>
            <w:vAlign w:val="bottom"/>
          </w:tcPr>
          <w:p w14:paraId="007D733A" w14:textId="3FB38D1A" w:rsidR="00016821" w:rsidRPr="00C040DF" w:rsidRDefault="00016821" w:rsidP="0001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 (1.00 - 1.31)</w:t>
            </w:r>
          </w:p>
        </w:tc>
        <w:tc>
          <w:tcPr>
            <w:tcW w:w="1530" w:type="dxa"/>
            <w:vMerge/>
          </w:tcPr>
          <w:p w14:paraId="67BA16F0" w14:textId="77777777" w:rsidR="00016821" w:rsidRPr="00C040DF" w:rsidRDefault="00016821" w:rsidP="0001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690EEF18" w14:textId="153D97D2" w:rsidR="00016821" w:rsidRPr="00C040DF" w:rsidRDefault="00016821" w:rsidP="000168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99 - 1.51)</w:t>
            </w:r>
          </w:p>
        </w:tc>
        <w:tc>
          <w:tcPr>
            <w:tcW w:w="1710" w:type="dxa"/>
            <w:vMerge/>
          </w:tcPr>
          <w:p w14:paraId="7CF76553" w14:textId="77777777" w:rsidR="00016821" w:rsidRPr="009D2C57" w:rsidRDefault="00016821" w:rsidP="000168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6EFA" w:rsidRPr="009D2C57" w14:paraId="461D8F36" w14:textId="77777777" w:rsidTr="00B2735C">
        <w:tc>
          <w:tcPr>
            <w:tcW w:w="2880" w:type="dxa"/>
          </w:tcPr>
          <w:p w14:paraId="7BF75DEC" w14:textId="3C8C3E66" w:rsidR="006F6EFA" w:rsidRPr="00C040DF" w:rsidRDefault="006F6EFA" w:rsidP="00395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timal BF (1-5y) - definition </w:t>
            </w:r>
            <w:r w:rsidR="00B31F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380" w:type="dxa"/>
            <w:gridSpan w:val="4"/>
            <w:vAlign w:val="bottom"/>
          </w:tcPr>
          <w:p w14:paraId="31EC0236" w14:textId="77777777" w:rsidR="006F6EFA" w:rsidRPr="00C040DF" w:rsidRDefault="006F6EFA" w:rsidP="00DD6E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E15" w:rsidRPr="009D2C57" w14:paraId="7A28B490" w14:textId="77777777" w:rsidTr="00B2735C">
        <w:tc>
          <w:tcPr>
            <w:tcW w:w="2880" w:type="dxa"/>
          </w:tcPr>
          <w:p w14:paraId="220A2D12" w14:textId="18F97E4C" w:rsidR="00AD3E15" w:rsidRPr="00C040DF" w:rsidRDefault="00AD3E15" w:rsidP="006F6EFA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FBNH (ref)</w:t>
            </w:r>
          </w:p>
        </w:tc>
        <w:tc>
          <w:tcPr>
            <w:tcW w:w="2160" w:type="dxa"/>
            <w:vAlign w:val="bottom"/>
          </w:tcPr>
          <w:p w14:paraId="7B6FD4AB" w14:textId="4948EF3F" w:rsidR="00AD3E15" w:rsidRPr="00C040DF" w:rsidRDefault="00AD3E15" w:rsidP="006F6E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vMerge w:val="restart"/>
            <w:shd w:val="clear" w:color="auto" w:fill="FFFFFF" w:themeFill="background1"/>
          </w:tcPr>
          <w:p w14:paraId="0C3E9441" w14:textId="008318CE" w:rsidR="00AD3E15" w:rsidRPr="00C040DF" w:rsidRDefault="00B2735C" w:rsidP="006F6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  <w:vAlign w:val="bottom"/>
          </w:tcPr>
          <w:p w14:paraId="57CA41AD" w14:textId="627EDB92" w:rsidR="00AD3E15" w:rsidRPr="00C040DF" w:rsidRDefault="00AD3E15" w:rsidP="006F6E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10" w:type="dxa"/>
            <w:vMerge w:val="restart"/>
          </w:tcPr>
          <w:p w14:paraId="05466F4E" w14:textId="136B8D80" w:rsidR="00AD3E15" w:rsidRPr="009D2C57" w:rsidRDefault="00AD3E15" w:rsidP="006F6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C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D3E15" w:rsidRPr="009D2C57" w14:paraId="078845AF" w14:textId="77777777" w:rsidTr="00B2735C">
        <w:tc>
          <w:tcPr>
            <w:tcW w:w="2880" w:type="dxa"/>
          </w:tcPr>
          <w:p w14:paraId="24A8598F" w14:textId="366EE9E6" w:rsidR="00AD3E15" w:rsidRPr="00C040DF" w:rsidRDefault="00AD3E15" w:rsidP="00AD3E15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FBH</w:t>
            </w:r>
          </w:p>
        </w:tc>
        <w:tc>
          <w:tcPr>
            <w:tcW w:w="2160" w:type="dxa"/>
            <w:vAlign w:val="bottom"/>
          </w:tcPr>
          <w:p w14:paraId="69808303" w14:textId="16B01431" w:rsidR="00AD3E15" w:rsidRPr="00C040DF" w:rsidRDefault="00AD3E15" w:rsidP="00AD3E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 (0.97-1.47)</w:t>
            </w:r>
          </w:p>
        </w:tc>
        <w:tc>
          <w:tcPr>
            <w:tcW w:w="1530" w:type="dxa"/>
            <w:vMerge/>
            <w:shd w:val="clear" w:color="auto" w:fill="FFFFFF" w:themeFill="background1"/>
          </w:tcPr>
          <w:p w14:paraId="022EEF8C" w14:textId="77777777" w:rsidR="00AD3E15" w:rsidRPr="00C040DF" w:rsidRDefault="00AD3E15" w:rsidP="00AD3E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5DA87F16" w14:textId="66E31660" w:rsidR="00AD3E15" w:rsidRPr="00C040DF" w:rsidRDefault="00AD3E15" w:rsidP="00AD3E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1.22 - 2.35)</w:t>
            </w:r>
          </w:p>
        </w:tc>
        <w:tc>
          <w:tcPr>
            <w:tcW w:w="1710" w:type="dxa"/>
            <w:vMerge/>
          </w:tcPr>
          <w:p w14:paraId="242055CC" w14:textId="77777777" w:rsidR="00AD3E15" w:rsidRPr="009D2C57" w:rsidRDefault="00AD3E15" w:rsidP="00AD3E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E15" w:rsidRPr="009D2C57" w14:paraId="4566D5EB" w14:textId="77777777" w:rsidTr="00B2735C">
        <w:tc>
          <w:tcPr>
            <w:tcW w:w="2880" w:type="dxa"/>
          </w:tcPr>
          <w:p w14:paraId="61D14FAB" w14:textId="580FF08C" w:rsidR="00AD3E15" w:rsidRPr="00C040DF" w:rsidRDefault="00AD3E15" w:rsidP="00AD3E15">
            <w:pPr>
              <w:ind w:left="256"/>
              <w:rPr>
                <w:rFonts w:ascii="Times New Roman" w:hAnsi="Times New Roman" w:cs="Times New Roman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sz w:val="24"/>
                <w:szCs w:val="24"/>
              </w:rPr>
              <w:t>U.S. Born</w:t>
            </w:r>
          </w:p>
        </w:tc>
        <w:tc>
          <w:tcPr>
            <w:tcW w:w="2160" w:type="dxa"/>
            <w:vAlign w:val="bottom"/>
          </w:tcPr>
          <w:p w14:paraId="35EA3940" w14:textId="7C035C63" w:rsidR="00AD3E15" w:rsidRPr="00C040DF" w:rsidRDefault="00AD3E15" w:rsidP="00AD3E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1.03-1.33)</w:t>
            </w:r>
          </w:p>
        </w:tc>
        <w:tc>
          <w:tcPr>
            <w:tcW w:w="1530" w:type="dxa"/>
            <w:vMerge/>
            <w:shd w:val="clear" w:color="auto" w:fill="FFFFFF" w:themeFill="background1"/>
          </w:tcPr>
          <w:p w14:paraId="75A315D4" w14:textId="77777777" w:rsidR="00AD3E15" w:rsidRPr="00C040DF" w:rsidRDefault="00AD3E15" w:rsidP="00AD3E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bottom"/>
          </w:tcPr>
          <w:p w14:paraId="0C894E18" w14:textId="30DE540B" w:rsidR="00AD3E15" w:rsidRPr="00C040DF" w:rsidRDefault="00AD3E15" w:rsidP="00AD3E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40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1.01 - 1.49)</w:t>
            </w:r>
          </w:p>
        </w:tc>
        <w:tc>
          <w:tcPr>
            <w:tcW w:w="1710" w:type="dxa"/>
            <w:vMerge/>
          </w:tcPr>
          <w:p w14:paraId="0A85ADBD" w14:textId="77777777" w:rsidR="00AD3E15" w:rsidRPr="009D2C57" w:rsidRDefault="00AD3E15" w:rsidP="00AD3E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834732" w14:textId="7DE4E701" w:rsidR="002F7529" w:rsidRPr="009D2C57" w:rsidRDefault="002F7529" w:rsidP="002F7529">
      <w:pPr>
        <w:widowControl/>
        <w:spacing w:after="160" w:line="278" w:lineRule="auto"/>
        <w:ind w:left="90"/>
        <w:rPr>
          <w:rFonts w:ascii="Times New Roman" w:hAnsi="Times New Roman" w:cs="Times New Roman"/>
          <w:i/>
          <w:iCs/>
          <w:sz w:val="24"/>
          <w:szCs w:val="24"/>
        </w:rPr>
      </w:pPr>
      <w:r w:rsidRPr="009D2C57">
        <w:rPr>
          <w:rFonts w:ascii="Times New Roman" w:hAnsi="Times New Roman" w:cs="Times New Roman"/>
          <w:i/>
          <w:iCs/>
          <w:sz w:val="24"/>
          <w:szCs w:val="24"/>
        </w:rPr>
        <w:t>BF duration was defined in two ways using i)age at breastfeeding cessation (months) among all children 0-5y for whom that information was reported and ii) using age at breastfeeding cessati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for</w:t>
      </w:r>
      <w:r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 children who were at least 12 months old at the time of the survey (1-5y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children 1-5 years old who were still breastfeeding</w:t>
      </w:r>
      <w:r w:rsidRPr="009D2C57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The Optimal BF variables combine the other 3 outcomes (BF initiation, EBF for 6 months, and BF duration)</w:t>
      </w:r>
      <w:r w:rsidR="00876D38">
        <w:rPr>
          <w:rFonts w:ascii="Times New Roman" w:hAnsi="Times New Roman" w:cs="Times New Roman"/>
          <w:i/>
          <w:iCs/>
          <w:sz w:val="24"/>
          <w:szCs w:val="24"/>
        </w:rPr>
        <w:t xml:space="preserve">; each variation is based on the version of BF duration used. </w:t>
      </w:r>
    </w:p>
    <w:p w14:paraId="33C6F6A0" w14:textId="77777777" w:rsidR="00AC3213" w:rsidRPr="009D2C57" w:rsidRDefault="00AC3213">
      <w:pPr>
        <w:rPr>
          <w:rFonts w:ascii="Times New Roman" w:hAnsi="Times New Roman" w:cs="Times New Roman"/>
          <w:sz w:val="24"/>
          <w:szCs w:val="24"/>
        </w:rPr>
      </w:pPr>
    </w:p>
    <w:sectPr w:rsidR="00AC3213" w:rsidRPr="009D2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C1E"/>
    <w:rsid w:val="00000F19"/>
    <w:rsid w:val="00016821"/>
    <w:rsid w:val="0001786D"/>
    <w:rsid w:val="0002334D"/>
    <w:rsid w:val="000360AB"/>
    <w:rsid w:val="00043D84"/>
    <w:rsid w:val="00045FA6"/>
    <w:rsid w:val="000508AB"/>
    <w:rsid w:val="00072EE0"/>
    <w:rsid w:val="00075E28"/>
    <w:rsid w:val="0007624C"/>
    <w:rsid w:val="00085183"/>
    <w:rsid w:val="00086560"/>
    <w:rsid w:val="000B0F3D"/>
    <w:rsid w:val="000B1EBC"/>
    <w:rsid w:val="000B274E"/>
    <w:rsid w:val="000B3935"/>
    <w:rsid w:val="000C54E6"/>
    <w:rsid w:val="000D37EC"/>
    <w:rsid w:val="000D3AF3"/>
    <w:rsid w:val="00104D52"/>
    <w:rsid w:val="001059CE"/>
    <w:rsid w:val="00132CFE"/>
    <w:rsid w:val="0013458F"/>
    <w:rsid w:val="00140A2F"/>
    <w:rsid w:val="001441F0"/>
    <w:rsid w:val="0014502F"/>
    <w:rsid w:val="001506B4"/>
    <w:rsid w:val="00164736"/>
    <w:rsid w:val="00166010"/>
    <w:rsid w:val="00177F75"/>
    <w:rsid w:val="001B1DBF"/>
    <w:rsid w:val="001B4CBF"/>
    <w:rsid w:val="00210332"/>
    <w:rsid w:val="00215072"/>
    <w:rsid w:val="00221623"/>
    <w:rsid w:val="00236C0B"/>
    <w:rsid w:val="002512DF"/>
    <w:rsid w:val="00275627"/>
    <w:rsid w:val="002960BC"/>
    <w:rsid w:val="002A0EFD"/>
    <w:rsid w:val="002A1763"/>
    <w:rsid w:val="002B0BCE"/>
    <w:rsid w:val="002C1BD3"/>
    <w:rsid w:val="002D6B5E"/>
    <w:rsid w:val="002F7529"/>
    <w:rsid w:val="00301C8F"/>
    <w:rsid w:val="00320250"/>
    <w:rsid w:val="00323899"/>
    <w:rsid w:val="00327529"/>
    <w:rsid w:val="00343133"/>
    <w:rsid w:val="0035337E"/>
    <w:rsid w:val="00361BB7"/>
    <w:rsid w:val="00363F56"/>
    <w:rsid w:val="00370572"/>
    <w:rsid w:val="00395074"/>
    <w:rsid w:val="003974E9"/>
    <w:rsid w:val="003B07AA"/>
    <w:rsid w:val="003B42FE"/>
    <w:rsid w:val="003C5AA8"/>
    <w:rsid w:val="00411474"/>
    <w:rsid w:val="00413482"/>
    <w:rsid w:val="00426BDD"/>
    <w:rsid w:val="0043713E"/>
    <w:rsid w:val="00441AB4"/>
    <w:rsid w:val="00445ECC"/>
    <w:rsid w:val="00450148"/>
    <w:rsid w:val="00456E6F"/>
    <w:rsid w:val="00457A15"/>
    <w:rsid w:val="00474CB9"/>
    <w:rsid w:val="00476EAF"/>
    <w:rsid w:val="004772F8"/>
    <w:rsid w:val="004943F9"/>
    <w:rsid w:val="004D7618"/>
    <w:rsid w:val="004E20B2"/>
    <w:rsid w:val="004E53BE"/>
    <w:rsid w:val="004F747E"/>
    <w:rsid w:val="00511A13"/>
    <w:rsid w:val="00531242"/>
    <w:rsid w:val="005409A5"/>
    <w:rsid w:val="00551719"/>
    <w:rsid w:val="0056192A"/>
    <w:rsid w:val="00573A14"/>
    <w:rsid w:val="00577130"/>
    <w:rsid w:val="005A1D84"/>
    <w:rsid w:val="005A3ACA"/>
    <w:rsid w:val="005B3EAC"/>
    <w:rsid w:val="005B5519"/>
    <w:rsid w:val="0061338C"/>
    <w:rsid w:val="00617007"/>
    <w:rsid w:val="006252F7"/>
    <w:rsid w:val="006528DE"/>
    <w:rsid w:val="00657700"/>
    <w:rsid w:val="0066403B"/>
    <w:rsid w:val="00681B9A"/>
    <w:rsid w:val="006A0E42"/>
    <w:rsid w:val="006B2117"/>
    <w:rsid w:val="006E3697"/>
    <w:rsid w:val="006F00D9"/>
    <w:rsid w:val="006F1F73"/>
    <w:rsid w:val="006F6EFA"/>
    <w:rsid w:val="00713638"/>
    <w:rsid w:val="00725069"/>
    <w:rsid w:val="0073545D"/>
    <w:rsid w:val="00746C94"/>
    <w:rsid w:val="007635E5"/>
    <w:rsid w:val="00773323"/>
    <w:rsid w:val="00776E3F"/>
    <w:rsid w:val="00777512"/>
    <w:rsid w:val="00795A48"/>
    <w:rsid w:val="007A55CA"/>
    <w:rsid w:val="007B4484"/>
    <w:rsid w:val="007B56C0"/>
    <w:rsid w:val="007B5D92"/>
    <w:rsid w:val="007C1543"/>
    <w:rsid w:val="007C3329"/>
    <w:rsid w:val="007C4FA2"/>
    <w:rsid w:val="007D34FD"/>
    <w:rsid w:val="00833581"/>
    <w:rsid w:val="008764BA"/>
    <w:rsid w:val="00876D38"/>
    <w:rsid w:val="0088075A"/>
    <w:rsid w:val="00884C0E"/>
    <w:rsid w:val="008879AB"/>
    <w:rsid w:val="008A2B5A"/>
    <w:rsid w:val="008B0101"/>
    <w:rsid w:val="008B28ED"/>
    <w:rsid w:val="008C59C1"/>
    <w:rsid w:val="008D3DE5"/>
    <w:rsid w:val="008D7DDB"/>
    <w:rsid w:val="008F064D"/>
    <w:rsid w:val="008F6FA8"/>
    <w:rsid w:val="00946C1E"/>
    <w:rsid w:val="00947CCF"/>
    <w:rsid w:val="00955563"/>
    <w:rsid w:val="00963639"/>
    <w:rsid w:val="00972A1C"/>
    <w:rsid w:val="00973E56"/>
    <w:rsid w:val="00977512"/>
    <w:rsid w:val="0098335E"/>
    <w:rsid w:val="009A0932"/>
    <w:rsid w:val="009D227D"/>
    <w:rsid w:val="009D2C57"/>
    <w:rsid w:val="009D6812"/>
    <w:rsid w:val="009E0C33"/>
    <w:rsid w:val="00A04C85"/>
    <w:rsid w:val="00A05692"/>
    <w:rsid w:val="00A20476"/>
    <w:rsid w:val="00A30B2D"/>
    <w:rsid w:val="00A312E9"/>
    <w:rsid w:val="00A75D48"/>
    <w:rsid w:val="00A76475"/>
    <w:rsid w:val="00A80520"/>
    <w:rsid w:val="00AB3E34"/>
    <w:rsid w:val="00AC3213"/>
    <w:rsid w:val="00AD3E15"/>
    <w:rsid w:val="00AD5016"/>
    <w:rsid w:val="00B0358B"/>
    <w:rsid w:val="00B26910"/>
    <w:rsid w:val="00B2735C"/>
    <w:rsid w:val="00B31F21"/>
    <w:rsid w:val="00B31FDB"/>
    <w:rsid w:val="00B43E5E"/>
    <w:rsid w:val="00B57F75"/>
    <w:rsid w:val="00B70DA7"/>
    <w:rsid w:val="00B75B7D"/>
    <w:rsid w:val="00B813BB"/>
    <w:rsid w:val="00B9199E"/>
    <w:rsid w:val="00BA1B01"/>
    <w:rsid w:val="00BA30AE"/>
    <w:rsid w:val="00BC1CE3"/>
    <w:rsid w:val="00BC256A"/>
    <w:rsid w:val="00BD4BC4"/>
    <w:rsid w:val="00BE5D3C"/>
    <w:rsid w:val="00BF3C3F"/>
    <w:rsid w:val="00BF6AEB"/>
    <w:rsid w:val="00C040DF"/>
    <w:rsid w:val="00C05409"/>
    <w:rsid w:val="00C1531E"/>
    <w:rsid w:val="00C20A45"/>
    <w:rsid w:val="00C33D4C"/>
    <w:rsid w:val="00C44173"/>
    <w:rsid w:val="00C51C7D"/>
    <w:rsid w:val="00C5257D"/>
    <w:rsid w:val="00C646F4"/>
    <w:rsid w:val="00C74E58"/>
    <w:rsid w:val="00C77C30"/>
    <w:rsid w:val="00C96D62"/>
    <w:rsid w:val="00CA608C"/>
    <w:rsid w:val="00CB0DC2"/>
    <w:rsid w:val="00CB7E22"/>
    <w:rsid w:val="00CC5772"/>
    <w:rsid w:val="00CD4049"/>
    <w:rsid w:val="00CD5A07"/>
    <w:rsid w:val="00CE08F9"/>
    <w:rsid w:val="00CE7408"/>
    <w:rsid w:val="00CF383B"/>
    <w:rsid w:val="00CF7E57"/>
    <w:rsid w:val="00D17FCF"/>
    <w:rsid w:val="00D21182"/>
    <w:rsid w:val="00D26EDC"/>
    <w:rsid w:val="00D30F20"/>
    <w:rsid w:val="00D413FF"/>
    <w:rsid w:val="00D4637D"/>
    <w:rsid w:val="00D46618"/>
    <w:rsid w:val="00D523DF"/>
    <w:rsid w:val="00D716A9"/>
    <w:rsid w:val="00DA2A0F"/>
    <w:rsid w:val="00DB1C54"/>
    <w:rsid w:val="00DD4C50"/>
    <w:rsid w:val="00DD6EB8"/>
    <w:rsid w:val="00DE64A5"/>
    <w:rsid w:val="00E11074"/>
    <w:rsid w:val="00E11633"/>
    <w:rsid w:val="00E21300"/>
    <w:rsid w:val="00E44DB1"/>
    <w:rsid w:val="00E51836"/>
    <w:rsid w:val="00E705FD"/>
    <w:rsid w:val="00E80A2E"/>
    <w:rsid w:val="00E874CD"/>
    <w:rsid w:val="00EA67E1"/>
    <w:rsid w:val="00EA7583"/>
    <w:rsid w:val="00EB7204"/>
    <w:rsid w:val="00ED1FBC"/>
    <w:rsid w:val="00EE0FB8"/>
    <w:rsid w:val="00F06DB7"/>
    <w:rsid w:val="00F308BE"/>
    <w:rsid w:val="00F30FCC"/>
    <w:rsid w:val="00F4316B"/>
    <w:rsid w:val="00F45FA7"/>
    <w:rsid w:val="00F5416E"/>
    <w:rsid w:val="00F556AC"/>
    <w:rsid w:val="00F77832"/>
    <w:rsid w:val="00F77C9C"/>
    <w:rsid w:val="00F80A92"/>
    <w:rsid w:val="00F82463"/>
    <w:rsid w:val="00F8474F"/>
    <w:rsid w:val="00F94D18"/>
    <w:rsid w:val="00F94ECD"/>
    <w:rsid w:val="00F95B56"/>
    <w:rsid w:val="00FB5314"/>
    <w:rsid w:val="00FC116D"/>
    <w:rsid w:val="00FC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1B07"/>
  <w15:chartTrackingRefBased/>
  <w15:docId w15:val="{184442B8-C757-43E2-B6FC-40E4072F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529"/>
    <w:pPr>
      <w:widowControl w:val="0"/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6C1E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C1E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C1E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C1E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C1E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C1E"/>
    <w:pPr>
      <w:keepNext/>
      <w:keepLines/>
      <w:widowControl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C1E"/>
    <w:pPr>
      <w:keepNext/>
      <w:keepLines/>
      <w:widowControl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C1E"/>
    <w:pPr>
      <w:keepNext/>
      <w:keepLines/>
      <w:widowControl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C1E"/>
    <w:pPr>
      <w:keepNext/>
      <w:keepLines/>
      <w:widowControl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C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C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C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C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C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C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C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C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C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C1E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6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C1E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6C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C1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6C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C1E"/>
    <w:pPr>
      <w:widowControl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6C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C1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C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C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6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7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F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FC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FCF"/>
    <w:rPr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CE08F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719</Words>
  <Characters>4099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ari, Aishat</dc:creator>
  <cp:keywords/>
  <dc:description/>
  <cp:lastModifiedBy>Gambari, Aishat</cp:lastModifiedBy>
  <cp:revision>219</cp:revision>
  <dcterms:created xsi:type="dcterms:W3CDTF">2026-03-12T03:27:00Z</dcterms:created>
  <dcterms:modified xsi:type="dcterms:W3CDTF">2026-03-14T02:31:00Z</dcterms:modified>
</cp:coreProperties>
</file>